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4AB344" w14:textId="2577FBED" w:rsidR="001F2B38" w:rsidRDefault="00781692" w:rsidP="001F2B38">
      <w:pPr>
        <w:pStyle w:val="berschrift2"/>
        <w:rPr>
          <w:rFonts w:ascii="Arial" w:hAnsi="Arial" w:cs="Arial"/>
          <w:color w:val="auto"/>
          <w:sz w:val="24"/>
          <w:lang w:val="en-US"/>
        </w:rPr>
      </w:pPr>
      <w:bookmarkStart w:id="0" w:name="_Toc323324910"/>
      <w:bookmarkStart w:id="1" w:name="_Toc459127079"/>
      <w:bookmarkStart w:id="2" w:name="_Toc323335998"/>
      <w:proofErr w:type="gramStart"/>
      <w:r w:rsidRPr="00886797">
        <w:rPr>
          <w:rFonts w:ascii="Arial" w:hAnsi="Arial" w:cs="Arial"/>
          <w:color w:val="auto"/>
          <w:sz w:val="24"/>
          <w:lang w:val="en-US"/>
        </w:rPr>
        <w:t>S</w:t>
      </w:r>
      <w:r w:rsidR="00DA16EA">
        <w:rPr>
          <w:rFonts w:ascii="Arial" w:hAnsi="Arial" w:cs="Arial"/>
          <w:color w:val="auto"/>
          <w:sz w:val="24"/>
          <w:lang w:val="en-US"/>
        </w:rPr>
        <w:t>5</w:t>
      </w:r>
      <w:r w:rsidR="00631E22" w:rsidRPr="00886797">
        <w:rPr>
          <w:rFonts w:ascii="Arial" w:hAnsi="Arial" w:cs="Arial"/>
          <w:color w:val="auto"/>
          <w:sz w:val="24"/>
          <w:lang w:val="en-US"/>
        </w:rPr>
        <w:t xml:space="preserve"> Table</w:t>
      </w:r>
      <w:r w:rsidR="00424DDE" w:rsidRPr="00886797">
        <w:rPr>
          <w:rFonts w:ascii="Arial" w:hAnsi="Arial" w:cs="Arial"/>
          <w:color w:val="auto"/>
          <w:sz w:val="24"/>
          <w:lang w:val="en-US"/>
        </w:rPr>
        <w:t>.</w:t>
      </w:r>
      <w:proofErr w:type="gramEnd"/>
      <w:r w:rsidR="00BC19A7" w:rsidRPr="00886797">
        <w:rPr>
          <w:rFonts w:ascii="Arial" w:hAnsi="Arial" w:cs="Arial"/>
          <w:color w:val="auto"/>
          <w:sz w:val="24"/>
          <w:lang w:val="en-US"/>
        </w:rPr>
        <w:t xml:space="preserve"> Study </w:t>
      </w:r>
      <w:r w:rsidR="00E7740B" w:rsidRPr="00886797">
        <w:rPr>
          <w:rFonts w:ascii="Arial" w:hAnsi="Arial" w:cs="Arial"/>
          <w:color w:val="auto"/>
          <w:sz w:val="24"/>
          <w:lang w:val="en-US"/>
        </w:rPr>
        <w:t>c</w:t>
      </w:r>
      <w:r w:rsidR="00BC19A7" w:rsidRPr="00886797">
        <w:rPr>
          <w:rFonts w:ascii="Arial" w:hAnsi="Arial" w:cs="Arial"/>
          <w:color w:val="auto"/>
          <w:sz w:val="24"/>
          <w:lang w:val="en-US"/>
        </w:rPr>
        <w:t xml:space="preserve">haracteristics and </w:t>
      </w:r>
      <w:r w:rsidR="00E7740B" w:rsidRPr="00886797">
        <w:rPr>
          <w:rFonts w:ascii="Arial" w:hAnsi="Arial" w:cs="Arial"/>
          <w:color w:val="auto"/>
          <w:sz w:val="24"/>
          <w:lang w:val="en-US"/>
        </w:rPr>
        <w:t>m</w:t>
      </w:r>
      <w:r w:rsidR="004D76C4" w:rsidRPr="00886797">
        <w:rPr>
          <w:rFonts w:ascii="Arial" w:hAnsi="Arial" w:cs="Arial"/>
          <w:color w:val="auto"/>
          <w:sz w:val="24"/>
          <w:lang w:val="en-US"/>
        </w:rPr>
        <w:t>ethods</w:t>
      </w:r>
      <w:bookmarkEnd w:id="0"/>
      <w:bookmarkEnd w:id="1"/>
      <w:r w:rsidR="007B750D">
        <w:rPr>
          <w:rFonts w:ascii="Arial" w:hAnsi="Arial" w:cs="Arial"/>
          <w:color w:val="auto"/>
          <w:sz w:val="24"/>
          <w:lang w:val="en-US"/>
        </w:rPr>
        <w:t>.</w:t>
      </w:r>
    </w:p>
    <w:p w14:paraId="5574E434" w14:textId="77777777" w:rsidR="00FE4CB9" w:rsidRPr="00FE4CB9" w:rsidRDefault="00FE4CB9" w:rsidP="00FE4CB9">
      <w:pPr>
        <w:rPr>
          <w:lang w:val="en-US"/>
        </w:rPr>
      </w:pPr>
      <w:bookmarkStart w:id="3" w:name="_GoBack"/>
      <w:bookmarkEnd w:id="3"/>
    </w:p>
    <w:tbl>
      <w:tblPr>
        <w:tblW w:w="14190" w:type="dxa"/>
        <w:tblInd w:w="55" w:type="dxa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181"/>
        <w:gridCol w:w="1229"/>
        <w:gridCol w:w="850"/>
        <w:gridCol w:w="1843"/>
        <w:gridCol w:w="1276"/>
        <w:gridCol w:w="1339"/>
        <w:gridCol w:w="1779"/>
        <w:gridCol w:w="3260"/>
      </w:tblGrid>
      <w:tr w:rsidR="00BF1DA0" w:rsidRPr="00000D9D" w14:paraId="38A32C8F" w14:textId="77777777" w:rsidTr="00FC4152">
        <w:trPr>
          <w:trHeight w:val="300"/>
          <w:tblHeader/>
        </w:trPr>
        <w:tc>
          <w:tcPr>
            <w:tcW w:w="1433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7AB1" w14:textId="77777777" w:rsidR="00BF1DA0" w:rsidRPr="00000D9D" w:rsidRDefault="00BF1DA0" w:rsidP="00FC415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11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CB3C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2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A1DE8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000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ers-pective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18BC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tudy type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BAC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odel design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BC35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ime horizon</w:t>
            </w:r>
          </w:p>
        </w:tc>
        <w:tc>
          <w:tcPr>
            <w:tcW w:w="13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11059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000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Dis-</w:t>
            </w:r>
            <w:proofErr w:type="spellStart"/>
            <w:r w:rsidRPr="00000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ounting</w:t>
            </w:r>
            <w:r w:rsidRPr="00000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0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9D1108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ensitivity analysis</w:t>
            </w:r>
          </w:p>
        </w:tc>
      </w:tr>
      <w:tr w:rsidR="00BF1DA0" w:rsidRPr="00000D9D" w14:paraId="73C2C4D5" w14:textId="77777777" w:rsidTr="00FC4152">
        <w:trPr>
          <w:trHeight w:val="300"/>
          <w:tblHeader/>
        </w:trPr>
        <w:tc>
          <w:tcPr>
            <w:tcW w:w="143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13CD1" w14:textId="77777777" w:rsidR="00BF1DA0" w:rsidRPr="00000D9D" w:rsidRDefault="00BF1DA0" w:rsidP="00FC415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71A15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070A5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E3BAF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4AF4C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5C0DC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4B85A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114E9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yp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0BFBA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Varied parameters</w:t>
            </w:r>
          </w:p>
        </w:tc>
      </w:tr>
      <w:tr w:rsidR="00BF1DA0" w:rsidRPr="00000D9D" w14:paraId="7CC2224A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60702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hn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3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BaG48L0F1dGhvcj48WWVhcj4yMDEzPC9ZZWFyPjxSZWNO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BaG48L0F1dGhvcj48WWVhcj4yMDEzPC9ZZWFyPjxSZWNO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28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7934C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8D99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ird party pay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6E8E5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16985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sed on a previous study (Markov model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BC01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 weeks, 1 year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3E0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EF102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way, extreme case scenario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860985F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LQI, PASI 75 response, medication cost, total physician costs, total laboratory costs</w:t>
            </w:r>
          </w:p>
        </w:tc>
      </w:tr>
      <w:tr w:rsidR="00BF1DA0" w:rsidRPr="00000D9D" w14:paraId="7CA60405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A7069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lfageme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oldán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6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Alfageme Roldán&lt;/Author&gt;&lt;Year&gt;2016&lt;/Year&gt;&lt;RecNum&gt;1021&lt;/RecNum&gt;&lt;DisplayText&gt;[29]&lt;/DisplayText&gt;&lt;record&gt;&lt;rec-number&gt;1021&lt;/rec-number&gt;&lt;foreign-keys&gt;&lt;key app="EN" db-id="9r5vtzpe7xt5pbe5sfvp20sus5rr5ptt9wvr" timestamp="1498828436"&gt;1021&lt;/key&gt;&lt;/foreign-keys&gt;&lt;ref-type name="Journal Article"&gt;17&lt;/ref-type&gt;&lt;contributors&gt;&lt;authors&gt;&lt;author&gt;Alfageme Roldán, R.&lt;/author&gt;&lt;author&gt;Bermejo Hernando, A.&lt;/author&gt;&lt;author&gt;Calvo González, JL.&lt;/author&gt;&lt;author&gt;Maqués Sánchez, P.&lt;/author&gt;&lt;/authors&gt;&lt;/contributors&gt;&lt;titles&gt;&lt;title&gt;Coste efectividad de diferentes tratamiento para la psoriasis.&lt;/title&gt;&lt;secondary-title&gt;Rev Esp Salud Pública&lt;/secondary-title&gt;&lt;/titles&gt;&lt;periodical&gt;&lt;full-title&gt;Rev Esp Salud Pública&lt;/full-title&gt;&lt;/periodical&gt;&lt;volume&gt;90&lt;/volume&gt;&lt;number&gt;13&lt;/number&gt;&lt;dates&gt;&lt;year&gt;2016&lt;/year&gt;&lt;/dates&gt;&lt;urls&gt;&lt;/urls&gt;&lt;/record&gt;&lt;/Cite&gt;&lt;/EndNote&gt;</w:instrTex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29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74BF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A9BDF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ociet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AA2FD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B89B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022F5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 weeks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9B7D1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DAA36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C27C46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F1DA0" w:rsidRPr="00000D9D" w14:paraId="5079C4F8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2FE7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is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1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BbmlzPC9BdXRob3I+PFllYXI+MjAxMTwvWWVhcj48UmVj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BbmlzPC9BdXRob3I+PFllYXI+MjAxMTwvWWVhcj48UmVj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30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5C99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C55D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4EC8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U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847C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rkov mode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69C7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CE43D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CD60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way, probabilistic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EC54B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ody weight, hospitalization rate, QALY, dosage of medication, medication cost</w:t>
            </w:r>
          </w:p>
        </w:tc>
      </w:tr>
      <w:tr w:rsidR="00BF1DA0" w:rsidRPr="00000D9D" w14:paraId="4E83027E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6408C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rmstrong, 2015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Armstrong&lt;/Author&gt;&lt;Year&gt;2015&lt;/Year&gt;&lt;RecNum&gt;943&lt;/RecNum&gt;&lt;DisplayText&gt;[31]&lt;/DisplayText&gt;&lt;record&gt;&lt;rec-number&gt;943&lt;/rec-number&gt;&lt;foreign-keys&gt;&lt;key app="EN" db-id="9r5vtzpe7xt5pbe5sfvp20sus5rr5ptt9wvr" timestamp="1453724538"&gt;943&lt;/key&gt;&lt;/foreign-keys&gt;&lt;ref-type name="Journal Article"&gt;17&lt;/ref-type&gt;&lt;contributors&gt;&lt;authors&gt;&lt;author&gt;Armstrong, A. W.&lt;/author&gt;&lt;author&gt;Betts, K.&lt;/author&gt;&lt;author&gt;Sundaram, M.&lt;/author&gt;&lt;author&gt;Thomason, D.&lt;/author&gt;&lt;author&gt;Signorovitch, J.&lt;/author&gt;&lt;/authors&gt;&lt;/contributors&gt;&lt;titles&gt;&lt;title&gt;Comparative efficacy of methotrexate versus apremilast for methotrexatenaive psoriasis patients: An indirect comparison&lt;/title&gt;&lt;secondary-title&gt;J Am Acad Dermatol&lt;/secondary-title&gt;&lt;/titles&gt;&lt;periodical&gt;&lt;full-title&gt;J Am Acad Dermatol&lt;/full-title&gt;&lt;abbr-1&gt;Journal of the American Academy of Dermatology&lt;/abbr-1&gt;&lt;/periodical&gt;&lt;pages&gt;AB229: PIN1278&lt;/pages&gt;&lt;volume&gt;72&lt;/volume&gt;&lt;number&gt;5&lt;/number&gt;&lt;keywords&gt;&lt;keyword&gt;psoriasis&lt;/keyword&gt;&lt;keyword&gt;patient&lt;/keyword&gt;&lt;keyword&gt;human&lt;/keyword&gt;&lt;keyword&gt;American&lt;/keyword&gt;&lt;keyword&gt;dermatology&lt;/keyword&gt;&lt;keyword&gt;drug cost&lt;/keyword&gt;&lt;keyword&gt;clinical trial&lt;/keyword&gt;&lt;keyword&gt;systemic therapy&lt;/keyword&gt;&lt;keyword&gt;health care quality&lt;/keyword&gt;&lt;keyword&gt;Psoriasis Area and Severity Index&lt;/keyword&gt;&lt;keyword&gt;methodology&lt;/keyword&gt;&lt;keyword&gt;cost effectiveness analysis&lt;/keyword&gt;&lt;keyword&gt;methotrexate&lt;/keyword&gt;&lt;keyword&gt;apremilast&lt;/keyword&gt;&lt;keyword&gt;placebo&lt;/keyword&gt;&lt;keyword&gt;adalimumab&lt;/keyword&gt;&lt;keyword&gt;phosphodiesterase IV&lt;/keyword&gt;&lt;/keywords&gt;&lt;dates&gt;&lt;year&gt;2015&lt;/year&gt;&lt;/dates&gt;&lt;accession-num&gt;CN-01102598&lt;/accession-num&gt;&lt;work-type&gt;Journal: Conference Abstract&lt;/work-type&gt;&lt;urls&gt;&lt;related-urls&gt;&lt;url&gt;http://onlinelibrary.wiley.com/o/cochrane/clcentral/articles/598/CN-01102598/frame.html&lt;/url&gt;&lt;/related-urls&gt;&lt;/urls&gt;&lt;/record&gt;&lt;/Cite&gt;&lt;/EndNote&gt;</w:instrTex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31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72EA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 (USA)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47BF5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41297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9E141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chor-based indirect comparison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35B02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3C9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D0132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238A71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F1DA0" w:rsidRPr="00000D9D" w14:paraId="15A7191A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375C4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sche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7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Asche&lt;/Author&gt;&lt;Year&gt;2017&lt;/Year&gt;&lt;RecNum&gt;1022&lt;/RecNum&gt;&lt;DisplayText&gt;[32]&lt;/DisplayText&gt;&lt;record&gt;&lt;rec-number&gt;1022&lt;/rec-number&gt;&lt;foreign-keys&gt;&lt;key app="EN" db-id="9r5vtzpe7xt5pbe5sfvp20sus5rr5ptt9wvr" timestamp="1498829881"&gt;1022&lt;/key&gt;&lt;/foreign-keys&gt;&lt;ref-type name="Journal Article"&gt;17&lt;/ref-type&gt;&lt;contributors&gt;&lt;authors&gt;&lt;author&gt;Asche, C. V.&lt;/author&gt;&lt;author&gt;Kim, M.&lt;/author&gt;&lt;author&gt;Feldman, S. R.&lt;/author&gt;&lt;author&gt;Zografos, P.&lt;/author&gt;&lt;author&gt;Lu, M.&lt;/author&gt;&lt;/authors&gt;&lt;/contributors&gt;&lt;auth-address&gt;a University of Illinois College of Medicine at Peoria , Peoria , IL , USA.&amp;#xD;b University of Illinois at Chicago College of Pharmacy , Chicago , IL , USA.&amp;#xD;c Wake Forest University School of Medicine , Winston-Salem , NC , USA.&amp;#xD;d LEO Pharma, Inc. , Madison , NJ , USA.&lt;/auth-address&gt;&lt;titles&gt;&lt;title&gt;Budget impact model in moderate-to-severe psoriasis vulgaris assessing effects of calcipotriene and betamethasone dipropionate foam on per-patient standard of care costs&lt;/title&gt;&lt;secondary-title&gt;J Med Econ&lt;/secondary-title&gt;&lt;/titles&gt;&lt;periodical&gt;&lt;full-title&gt;J Med Econ&lt;/full-title&gt;&lt;abbr-1&gt;Journal of medical economics&lt;/abbr-1&gt;&lt;/periodical&gt;&lt;pages&gt;1-7&lt;/pages&gt;&lt;keywords&gt;&lt;keyword&gt;Pasi-75&lt;/keyword&gt;&lt;keyword&gt;Psoriasis&lt;/keyword&gt;&lt;keyword&gt;budget impact model&lt;/keyword&gt;&lt;keyword&gt;cost&lt;/keyword&gt;&lt;keyword&gt;enstilar foam&lt;/keyword&gt;&lt;keyword&gt;formulary&lt;/keyword&gt;&lt;keyword&gt;number-needed-to-treat&lt;/keyword&gt;&lt;keyword&gt;patient&lt;/keyword&gt;&lt;keyword&gt;sensitivity analysis&lt;/keyword&gt;&lt;/keywords&gt;&lt;dates&gt;&lt;year&gt;2017&lt;/year&gt;&lt;pub-dates&gt;&lt;date&gt;Jun 19&lt;/date&gt;&lt;/pub-dates&gt;&lt;/dates&gt;&lt;isbn&gt;1941-837X (Electronic)&amp;#xD;1369-6998 (Linking)&lt;/isbn&gt;&lt;accession-num&gt;28581873&lt;/accession-num&gt;&lt;urls&gt;&lt;related-urls&gt;&lt;url&gt;http://www.ncbi.nlm.nih.gov/pubmed/28581873&lt;/url&gt;&lt;/related-urls&gt;&lt;/urls&gt;&lt;electronic-resource-num&gt;10.1080/13696998.2017.1339279&lt;/electronic-resource-num&gt;&lt;/record&gt;&lt;/Cite&gt;&lt;/EndNote&gt;</w:instrTex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32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99974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0A1EC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ird party payer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0D01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B2DC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udget impact mode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768E8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year and 1,000,000 health care plan lives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068A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C408A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way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04AE7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SI 75 response, medication cost, price discount, length of trial period, number of units after trial period</w:t>
            </w:r>
          </w:p>
        </w:tc>
      </w:tr>
      <w:tr w:rsidR="00BF1DA0" w:rsidRPr="00000D9D" w14:paraId="37B9D25B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C1B4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Barbieri, 2015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Barbieri&lt;/Author&gt;&lt;Year&gt;2015&lt;/Year&gt;&lt;RecNum&gt;635&lt;/RecNum&gt;&lt;DisplayText&gt;[33]&lt;/DisplayText&gt;&lt;record&gt;&lt;rec-number&gt;635&lt;/rec-number&gt;&lt;foreign-keys&gt;&lt;key app="EN" db-id="9r5vtzpe7xt5pbe5sfvp20sus5rr5ptt9wvr" timestamp="1453724473"&gt;635&lt;/key&gt;&lt;/foreign-keys&gt;&lt;ref-type name="Journal Article"&gt;17&lt;/ref-type&gt;&lt;contributors&gt;&lt;authors&gt;&lt;author&gt;Barbieri, M.&lt;/author&gt;&lt;author&gt;Capri, S.&lt;/author&gt;&lt;author&gt;Oskar, B.&lt;/author&gt;&lt;/authors&gt;&lt;/contributors&gt;&lt;auth-address&gt;Centre for Health Economics, University of York, York, UK.&amp;#xD;School of Economics and Management Cattaneo - LIUC University, Castellanza, Italy.&amp;#xD;Celgene Corporation, Milan, Italy.&lt;/auth-address&gt;&lt;titles&gt;&lt;title&gt;Cost-Utility Analysis of Apremilast for The Treatment of Moderate to Severe Plaque Psoriasis In The Italian Setting&lt;/title&gt;&lt;secondary-title&gt;Value Health&lt;/secondary-title&gt;&lt;alt-title&gt;Value in health : the journal of the International Society for Pharmacoeconomics and Outcomes Research&lt;/alt-title&gt;&lt;/titles&gt;&lt;periodical&gt;&lt;full-title&gt;Value Health&lt;/full-title&gt;&lt;abbr-1&gt;Value in health : the journal of the International Society for Pharmacoeconomics and Outcomes Research&lt;/abbr-1&gt;&lt;/periodical&gt;&lt;alt-periodical&gt;&lt;full-title&gt;Value Health&lt;/full-title&gt;&lt;abbr-1&gt;Value in health : the journal of the International Society for Pharmacoeconomics and Outcomes Research&lt;/abbr-1&gt;&lt;/alt-periodical&gt;&lt;pages&gt;A419-20, PSS27&lt;/pages&gt;&lt;volume&gt;18&lt;/volume&gt;&lt;number&gt;7&lt;/number&gt;&lt;edition&gt;2015/11/05&lt;/edition&gt;&lt;dates&gt;&lt;year&gt;2015&lt;/year&gt;&lt;pub-dates&gt;&lt;date&gt;Nov&lt;/date&gt;&lt;/pub-dates&gt;&lt;/dates&gt;&lt;isbn&gt;1098-3015&lt;/isbn&gt;&lt;accession-num&gt;26532365&lt;/accession-num&gt;&lt;urls&gt;&lt;related-urls&gt;&lt;url&gt;http://ac.els-cdn.com/S1098301515026273/1-s2.0-S1098301515026273-main.pdf?_tid=834bd64a-ca72-11e5-953b-00000aab0f27&amp;amp;acdnat=1454503068_aafb047db52260404ba352fef81201e8&lt;/url&gt;&lt;/related-urls&gt;&lt;/urls&gt;&lt;electronic-resource-num&gt;10.1016/j.jval.2015.09.551&lt;/electronic-resource-num&gt;&lt;remote-database-provider&gt;NLM&lt;/remote-database-provider&gt;&lt;language&gt;eng&lt;/language&gt;&lt;/record&gt;&lt;/Cite&gt;&lt;/EndNote&gt;</w:instrTex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33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5E64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F8A4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alth care system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B6D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U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39A8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rkov mode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B1AD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 years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3D46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% to costs and benefits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770FC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way, probabilistic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36431F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SI 50, 75, 90 response, dropout rate, utility weights, discount rate, medication cost</w:t>
            </w:r>
          </w:p>
        </w:tc>
      </w:tr>
      <w:tr w:rsidR="00BF1DA0" w:rsidRPr="00000D9D" w14:paraId="71A3D445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BB95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lasco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09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CbGFzY288L0F1dGhvcj48WWVhcj4yMDA5PC9ZZWFyPjxS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CbGFzY288L0F1dGhvcj48WWVhcj4yMDA5PC9ZZWFyPjxS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34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42AC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9100C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alth care system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5F6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E7B8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cision tre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4327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-24 weeks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E24F4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C9328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xtreme case scenarios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2662AA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SI 75 response, medication cost</w:t>
            </w:r>
          </w:p>
        </w:tc>
      </w:tr>
      <w:tr w:rsidR="00BF1DA0" w:rsidRPr="00000D9D" w14:paraId="43775563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343F8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rrascosa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5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YXJyYXNjb3NhPC9BdXRob3I+PFllYXI+MjAxNTwvWWVh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YXJyYXNjb3NhPC9BdXRob3I+PFllYXI+MjAxNTwvWWVh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35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3FF5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830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alth care system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7CE2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U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F146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rkov mode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D7F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 years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91F2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% to costs and benefits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5E1F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way, probabilistic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5B37C5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me horizon, discount rate, drug order in the sequence, body weight, cost of infliximab and best supportive care, hospitalization rate</w:t>
            </w:r>
          </w:p>
        </w:tc>
      </w:tr>
      <w:tr w:rsidR="00BF1DA0" w:rsidRPr="00000D9D" w14:paraId="16B7CC16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821E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hi, 2014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Chi&lt;/Author&gt;&lt;Year&gt;2014&lt;/Year&gt;&lt;RecNum&gt;703&lt;/RecNum&gt;&lt;DisplayText&gt;[36]&lt;/DisplayText&gt;&lt;record&gt;&lt;rec-number&gt;703&lt;/rec-number&gt;&lt;foreign-keys&gt;&lt;key app="EN" db-id="9r5vtzpe7xt5pbe5sfvp20sus5rr5ptt9wvr" timestamp="1453724474"&gt;703&lt;/key&gt;&lt;/foreign-keys&gt;&lt;ref-type name="Journal Article"&gt;17&lt;/ref-type&gt;&lt;contributors&gt;&lt;authors&gt;&lt;author&gt;Chi, C. C.&lt;/author&gt;&lt;author&gt;Wang, S. H.&lt;/author&gt;&lt;/authors&gt;&lt;/contributors&gt;&lt;auth-address&gt;Department of Dermatology and Centre for Evidence-Based Medicine, Chang Gung Memorial Hospital, Chiayi 61363, Taiwan ; College of Medicine, Chang Gung University, Taoyuan 33302, Taiwan.&lt;/auth-address&gt;&lt;titles&gt;&lt;title&gt;Efficacy and cost-efficacy of biologic therapies for moderate to severe psoriasis: a meta-analysis and cost-efficacy analysis using the intention-to-treat principle&lt;/title&gt;&lt;secondary-title&gt;Biomed Res Int&lt;/secondary-title&gt;&lt;/titles&gt;&lt;periodical&gt;&lt;full-title&gt;Biomed Res Int&lt;/full-title&gt;&lt;abbr-1&gt;BioMed research international&lt;/abbr-1&gt;&lt;/periodical&gt;&lt;pages&gt;862851&lt;/pages&gt;&lt;volume&gt;2014&lt;/volume&gt;&lt;dates&gt;&lt;year&gt;2014&lt;/year&gt;&lt;/dates&gt;&lt;accession-num&gt;24605338&lt;/accession-num&gt;&lt;urls&gt;&lt;related-urls&gt;&lt;url&gt;http://downloads.hindawi.com/journals/bmri/2014/862851.pdf&lt;/url&gt;&lt;/related-urls&gt;&lt;/urls&gt;&lt;electronic-resource-num&gt;10.1155/2014/862851&lt;/electronic-resource-num&gt;&lt;remote-database-provider&gt;NLM&lt;/remote-database-provider&gt;&lt;/record&gt;&lt;/Cite&gt;&lt;/EndNote&gt;</w:instrTex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36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399DC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420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C97E2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848D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cision tre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120D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6E16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A3B6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way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04B59A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PASI 75 response, PGA 0/1 </w:t>
            </w:r>
          </w:p>
        </w:tc>
      </w:tr>
      <w:tr w:rsidR="00BF1DA0" w:rsidRPr="00000D9D" w14:paraId="265F50A2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1447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olombo, 2009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Colombo&lt;/Author&gt;&lt;Year&gt;2009&lt;/Year&gt;&lt;RecNum&gt;851&lt;/RecNum&gt;&lt;DisplayText&gt;[37]&lt;/DisplayText&gt;&lt;record&gt;&lt;rec-number&gt;851&lt;/rec-number&gt;&lt;foreign-keys&gt;&lt;key app="EN" db-id="9r5vtzpe7xt5pbe5sfvp20sus5rr5ptt9wvr" timestamp="1453724475"&gt;851&lt;/key&gt;&lt;/foreign-keys&gt;&lt;ref-type name="Journal Article"&gt;17&lt;/ref-type&gt;&lt;contributors&gt;&lt;authors&gt;&lt;author&gt;Colombo, G. L.&lt;/author&gt;&lt;author&gt;Di Matteo, S.&lt;/author&gt;&lt;author&gt;Peris, K.&lt;/author&gt;&lt;author&gt;Fargnoli, M. C.&lt;/author&gt;&lt;author&gt;Esposito, M.&lt;/author&gt;&lt;author&gt;Mazzotta, A.&lt;/author&gt;&lt;author&gt;Chimenti, S.&lt;/author&gt;&lt;/authors&gt;&lt;/contributors&gt;&lt;auth-address&gt;Faculty of Pharmacy, University of Pavia, Pavia, Italy;&lt;/auth-address&gt;&lt;titles&gt;&lt;title&gt;A cost-utility analysis of etanercept for the treatment of moderate-to-severe psoriasis in Italy&lt;/title&gt;&lt;secondary-title&gt;Clinicoecon Outcomes Res&lt;/secondary-title&gt;&lt;alt-title&gt;ClinicoEconomics and outcomes research : CEOR&lt;/alt-title&gt;&lt;/titles&gt;&lt;periodical&gt;&lt;full-title&gt;Clinicoecon Outcomes Res&lt;/full-title&gt;&lt;abbr-1&gt;ClinicoEconomics and outcomes research : CEOR&lt;/abbr-1&gt;&lt;/periodical&gt;&lt;alt-periodical&gt;&lt;full-title&gt;Clinicoecon Outcomes Res&lt;/full-title&gt;&lt;abbr-1&gt;ClinicoEconomics and outcomes research : CEOR&lt;/abbr-1&gt;&lt;/alt-periodical&gt;&lt;pages&gt;53-9&lt;/pages&gt;&lt;volume&gt;1&lt;/volume&gt;&lt;edition&gt;2009/01/01&lt;/edition&gt;&lt;keywords&gt;&lt;keyword&gt;Markov model&lt;/keyword&gt;&lt;keyword&gt;cost-effectiveness&lt;/keyword&gt;&lt;keyword&gt;cost-utility&lt;/keyword&gt;&lt;keyword&gt;etanercept&lt;/keyword&gt;&lt;keyword&gt;psoriasis&lt;/keyword&gt;&lt;/keywords&gt;&lt;dates&gt;&lt;year&gt;2009&lt;/year&gt;&lt;/dates&gt;&lt;isbn&gt;1178-6981&lt;/isbn&gt;&lt;accession-num&gt;21935307&lt;/accession-num&gt;&lt;urls&gt;&lt;related-urls&gt;&lt;url&gt;http://www.ncbi.nlm.nih.gov/pmc/articles/PMC3169985/pdf/ceor-1-053.pdf&lt;/url&gt;&lt;/related-urls&gt;&lt;/urls&gt;&lt;custom2&gt;Pmc3169985&lt;/custom2&gt;&lt;remote-database-provider&gt;NLM&lt;/remote-database-provider&gt;&lt;language&gt;eng&lt;/language&gt;&lt;/record&gt;&lt;/Cite&gt;&lt;/EndNote&gt;</w:instrTex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37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A8AF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2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0097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alth care system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E717A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UA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4403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rkov model, based on York model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16C15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 years</w:t>
            </w:r>
          </w:p>
        </w:tc>
        <w:tc>
          <w:tcPr>
            <w:tcW w:w="133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C2824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5% to costs and benefits</w:t>
            </w:r>
          </w:p>
        </w:tc>
        <w:tc>
          <w:tcPr>
            <w:tcW w:w="177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EC9DA2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way</w:t>
            </w:r>
          </w:p>
        </w:tc>
        <w:tc>
          <w:tcPr>
            <w:tcW w:w="3260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5681E4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ost of </w:t>
            </w: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tanercept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non-systemic treatment cost, hospitalization cost, efficacy of </w:t>
            </w: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tanercept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, non-systemic treatment efficacy, discount rate</w:t>
            </w:r>
          </w:p>
        </w:tc>
      </w:tr>
      <w:tr w:rsidR="00BF1DA0" w:rsidRPr="00000D9D" w14:paraId="7F89A4C8" w14:textId="77777777" w:rsidTr="00FC4152">
        <w:trPr>
          <w:trHeight w:val="300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51678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BB53D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4AF1D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ED017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D30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A8B9D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AE378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55FD6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8A8E81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F1DA0" w:rsidRPr="00000D9D" w14:paraId="30B4E719" w14:textId="77777777" w:rsidTr="00FC4152">
        <w:trPr>
          <w:trHeight w:val="300"/>
        </w:trPr>
        <w:tc>
          <w:tcPr>
            <w:tcW w:w="143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37627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sta-</w:t>
            </w: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charplatz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5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Costa-Scharplatz&lt;/Author&gt;&lt;Year&gt;2015&lt;/Year&gt;&lt;RecNum&gt;632&lt;/RecNum&gt;&lt;DisplayText&gt;[38]&lt;/DisplayText&gt;&lt;record&gt;&lt;rec-number&gt;632&lt;/rec-number&gt;&lt;foreign-keys&gt;&lt;key app="EN" db-id="9r5vtzpe7xt5pbe5sfvp20sus5rr5ptt9wvr" timestamp="1453724473"&gt;632&lt;/key&gt;&lt;/foreign-keys&gt;&lt;ref-type name="Journal Article"&gt;17&lt;/ref-type&gt;&lt;contributors&gt;&lt;authors&gt;&lt;author&gt;Costa-Scharplatz, M.&lt;/author&gt;&lt;author&gt;Lang, A.&lt;/author&gt;&lt;author&gt;Gustavsson, A.&lt;/author&gt;&lt;author&gt;Fasth, A.&lt;/author&gt;&lt;/authors&gt;&lt;/contributors&gt;&lt;auth-address&gt;Novartis Sweden AB, Taby, Sweden.&amp;#xD;Quantify Research, Stockholm, Sweden.&lt;/auth-address&gt;&lt;titles&gt;&lt;title&gt;Cost-Effectiveness of Secukinumab Compared to Ustekinumab In Patients With Psoriasis From A Swedish Health Care Perspective&lt;/title&gt;&lt;secondary-title&gt;Value Health&lt;/secondary-title&gt;&lt;alt-title&gt;Value in health : the journal of the International Society for Pharmacoeconomics and Outcomes Research&lt;/alt-title&gt;&lt;/titles&gt;&lt;periodical&gt;&lt;full-title&gt;Value Health&lt;/full-title&gt;&lt;abbr-1&gt;Value in health : the journal of the International Society for Pharmacoeconomics and Outcomes Research&lt;/abbr-1&gt;&lt;/periodical&gt;&lt;alt-periodical&gt;&lt;full-title&gt;Value Health&lt;/full-title&gt;&lt;abbr-1&gt;Value in health : the journal of the International Society for Pharmacoeconomics and Outcomes Research&lt;/abbr-1&gt;&lt;/alt-periodical&gt;&lt;pages&gt;A422, PSS42&lt;/pages&gt;&lt;volume&gt;18&lt;/volume&gt;&lt;number&gt;7&lt;/number&gt;&lt;edition&gt;2015/11/05&lt;/edition&gt;&lt;dates&gt;&lt;year&gt;2015&lt;/year&gt;&lt;pub-dates&gt;&lt;date&gt;Nov&lt;/date&gt;&lt;/pub-dates&gt;&lt;/dates&gt;&lt;isbn&gt;1098-3015&lt;/isbn&gt;&lt;accession-num&gt;26532380&lt;/accession-num&gt;&lt;urls&gt;&lt;related-urls&gt;&lt;url&gt;http://ac.els-cdn.com/S109830151502642X/1-s2.0-S109830151502642X-main.pdf?_tid=8c02ba24-ca72-11e5-9717-00000aab0f6b&amp;amp;acdnat=1454503082_718f37fe903c232e69eb913111c0797e&lt;/url&gt;&lt;/related-urls&gt;&lt;/urls&gt;&lt;electronic-resource-num&gt;10.1016/j.jval.2015.09.566&lt;/electronic-resource-num&gt;&lt;remote-database-provider&gt;NLM&lt;/remote-database-provider&gt;&lt;language&gt;eng&lt;/language&gt;&lt;/record&gt;&lt;/Cite&gt;&lt;/EndNote&gt;</w:instrTex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38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ACC7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3CB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ocieta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BEE9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A93F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8FF5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 2, 10 years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97B14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% to costs and benefits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737645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way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B8D244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</w:tr>
      <w:tr w:rsidR="00BF1DA0" w:rsidRPr="00000D9D" w14:paraId="28B2271A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26BDF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'Ausilio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5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EJmFwb3M7QXVzaWxpbzwvQXV0aG9yPjxZZWFyPjIwMTU8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EJmFwb3M7QXVzaWxpbzwvQXV0aG9yPjxZZWFyPjIwMTU8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39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0FEC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2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C9644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alth care system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D9E1F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UA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7E8FF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rkov model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26164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 years</w:t>
            </w:r>
          </w:p>
        </w:tc>
        <w:tc>
          <w:tcPr>
            <w:tcW w:w="133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229A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% to costs and benefits</w:t>
            </w:r>
          </w:p>
        </w:tc>
        <w:tc>
          <w:tcPr>
            <w:tcW w:w="177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CF4FB9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way</w:t>
            </w:r>
          </w:p>
        </w:tc>
        <w:tc>
          <w:tcPr>
            <w:tcW w:w="3260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B326DFD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me horizon, medication cost</w:t>
            </w:r>
          </w:p>
        </w:tc>
      </w:tr>
      <w:tr w:rsidR="00BF1DA0" w:rsidRPr="00000D9D" w14:paraId="0DAB1D7D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E005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D'Souza, 2015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EJmFwb3M7U291emE8L0F1dGhvcj48WWVhcj4yMDE1PC9Z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EJmFwb3M7U291emE8L0F1dGhvcj48WWVhcj4yMDE1PC9Z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40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8F5E8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BA2C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 (probably third party payer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EB4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B1B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0A869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-24 weeks, 1 year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6436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661E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C7D108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F1DA0" w:rsidRPr="00000D9D" w14:paraId="3CA91052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085E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de </w:t>
            </w: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rtu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0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kZSBQb3J0dTwvQXV0aG9yPjxZZWFyPjIwMTA8L1llYXI+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kZSBQb3J0dTwvQXV0aG9yPjxZZWFyPjIwMTA8L1llYXI+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41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F4AF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FC534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alth care system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1762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6ECFC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460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, 50 weeks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25E01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D1AD1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way, extreme case scenarios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5A7E38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dication cost, PASI 75 response</w:t>
            </w:r>
          </w:p>
        </w:tc>
      </w:tr>
      <w:tr w:rsidR="00BF1DA0" w:rsidRPr="00000D9D" w14:paraId="6CE1C5E3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FBCC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Feldman, 2003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GZWxkbWFuPC9BdXRob3I+PFllYXI+MjAwMzwvWWVhcj48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GZWxkbWFuPC9BdXRob3I+PFllYXI+MjAwMzwvWWVhcj48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42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8B11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C95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ird party payer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EBD8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FAF5C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39D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73CF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E7962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836C6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SI 75 response, different dosage regimes</w:t>
            </w:r>
          </w:p>
        </w:tc>
      </w:tr>
      <w:tr w:rsidR="00BF1DA0" w:rsidRPr="00000D9D" w14:paraId="7AC4EDEF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190F3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rnandes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2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Fernandes&lt;/Author&gt;&lt;Year&gt;2012&lt;/Year&gt;&lt;RecNum&gt;1009&lt;/RecNum&gt;&lt;DisplayText&gt;[43]&lt;/DisplayText&gt;&lt;record&gt;&lt;rec-number&gt;1009&lt;/rec-number&gt;&lt;foreign-keys&gt;&lt;key app="EN" db-id="9r5vtzpe7xt5pbe5sfvp20sus5rr5ptt9wvr" timestamp="1454088593"&gt;1009&lt;/key&gt;&lt;/foreign-keys&gt;&lt;ref-type name="Journal Article"&gt;17&lt;/ref-type&gt;&lt;contributors&gt;&lt;authors&gt;&lt;author&gt;Fernandes, R. A.&lt;/author&gt;&lt;author&gt;Takemoto, M. L. S.&lt;/author&gt;&lt;author&gt;Amaral, L. M.&lt;/author&gt;&lt;author&gt;Cruz,  R. B.&lt;/author&gt;&lt;author&gt;Mould, J. F.&lt;/author&gt;&lt;/authors&gt;&lt;/contributors&gt;&lt;titles&gt;&lt;title&gt;Economic analysis of etanercept as continuous or paused therapy in moderate to severe psoriasis from a public perspective in Argentina&lt;/title&gt;&lt;secondary-title&gt;Value Health&lt;/secondary-title&gt;&lt;/titles&gt;&lt;periodical&gt;&lt;full-title&gt;Value Health&lt;/full-title&gt;&lt;abbr-1&gt;Value in health : the journal of the International Society for Pharmacoeconomics and Outcomes Research&lt;/abbr-1&gt;&lt;/periodical&gt;&lt;pages&gt;A252, PSS13&lt;/pages&gt;&lt;volume&gt;15&lt;/volume&gt;&lt;number&gt;4&lt;/number&gt;&lt;dates&gt;&lt;year&gt;2012&lt;/year&gt;&lt;/dates&gt;&lt;label&gt;cave: nicht bei pubmed, siehe Mauskopfordner&lt;/label&gt;&lt;urls&gt;&lt;/urls&gt;&lt;/record&gt;&lt;/Cite&gt;&lt;/EndNote&gt;</w:instrTex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43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27AF1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4005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ird party payer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032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, CU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4C2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cision tre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8114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 weeks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7C19A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% to costs and benefits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B37AA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babilistic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336561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</w:tr>
      <w:tr w:rsidR="00BF1DA0" w:rsidRPr="00000D9D" w14:paraId="689B27EE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F6C3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rnandes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2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Fernandes&lt;/Author&gt;&lt;Year&gt;2012&lt;/Year&gt;&lt;RecNum&gt;1010&lt;/RecNum&gt;&lt;DisplayText&gt;[44]&lt;/DisplayText&gt;&lt;record&gt;&lt;rec-number&gt;1010&lt;/rec-number&gt;&lt;foreign-keys&gt;&lt;key app="EN" db-id="9r5vtzpe7xt5pbe5sfvp20sus5rr5ptt9wvr" timestamp="1454088756"&gt;1010&lt;/key&gt;&lt;/foreign-keys&gt;&lt;ref-type name="Journal Article"&gt;17&lt;/ref-type&gt;&lt;contributors&gt;&lt;authors&gt;&lt;author&gt;Fernandes, R. A.&lt;/author&gt;&lt;author&gt;Takemoto, M. L. S.&lt;/author&gt;&lt;author&gt;Amaral, L. M.&lt;/author&gt;&lt;author&gt;Cruz,  R. B.&lt;/author&gt;&lt;author&gt;Mould, J. F.&lt;/author&gt;&lt;author&gt;Fujii, R. K.&lt;/author&gt;&lt;author&gt;Brandt, H.&lt;/author&gt;&lt;/authors&gt;&lt;/contributors&gt;&lt;titles&gt;&lt;title&gt;Economic analysis of etanercept as continuous or paused therapy in moderate to severe psoriasis from a public perspective in Brazil&lt;/title&gt;&lt;secondary-title&gt;Value Health&lt;/secondary-title&gt;&lt;/titles&gt;&lt;periodical&gt;&lt;full-title&gt;Value Health&lt;/full-title&gt;&lt;abbr-1&gt;Value in health : the journal of the International Society for Pharmacoeconomics and Outcomes Research&lt;/abbr-1&gt;&lt;/periodical&gt;&lt;pages&gt;A252, PSS14&lt;/pages&gt;&lt;volume&gt;15&lt;/volume&gt;&lt;number&gt;4&lt;/number&gt;&lt;dates&gt;&lt;year&gt;2012&lt;/year&gt;&lt;/dates&gt;&lt;label&gt;cave: nicht bei pubmed, siehe Mauskopfordner&lt;/label&gt;&lt;urls&gt;&lt;/urls&gt;&lt;/record&gt;&lt;/Cite&gt;&lt;/EndNote&gt;</w:instrTex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44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8A4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9A8B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public) third party payer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D1F8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, CU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EE3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cision tre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5726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 weeks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479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% to costs and benefits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D20C9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babilistic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CF953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</w:tr>
      <w:tr w:rsidR="00BF1DA0" w:rsidRPr="00000D9D" w14:paraId="2EFF2EE9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B8F8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rnandes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2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Fernandes&lt;/Author&gt;&lt;Year&gt;2012&lt;/Year&gt;&lt;RecNum&gt;1007&lt;/RecNum&gt;&lt;DisplayText&gt;[45]&lt;/DisplayText&gt;&lt;record&gt;&lt;rec-number&gt;1007&lt;/rec-number&gt;&lt;foreign-keys&gt;&lt;key app="EN" db-id="9r5vtzpe7xt5pbe5sfvp20sus5rr5ptt9wvr" timestamp="1454088292"&gt;1007&lt;/key&gt;&lt;/foreign-keys&gt;&lt;ref-type name="Journal Article"&gt;17&lt;/ref-type&gt;&lt;contributors&gt;&lt;authors&gt;&lt;author&gt;Fernandes, R. A.&lt;/author&gt;&lt;author&gt;Takemoto, M. L. S.&lt;/author&gt;&lt;author&gt;Amaral, L. M.&lt;/author&gt;&lt;author&gt;Cruz,  R. B.&lt;/author&gt;&lt;author&gt;Mould, J. F.&lt;/author&gt;&lt;author&gt;Fujii, R. K.&lt;/author&gt;&lt;author&gt;Brandt, H.&lt;/author&gt;&lt;author&gt;Almeida, G. R.&lt;/author&gt;&lt;author&gt;Manfrin, D. F.&lt;/author&gt;&lt;/authors&gt;&lt;/contributors&gt;&lt;titles&gt;&lt;title&gt;Economic analysis of etanercept as continuous or paused therapy in moderate to severe psoriasis from a private perspective in Brazil&lt;/title&gt;&lt;secondary-title&gt;Value Health&lt;/secondary-title&gt;&lt;/titles&gt;&lt;periodical&gt;&lt;full-title&gt;Value Health&lt;/full-title&gt;&lt;abbr-1&gt;Value in health : the journal of the International Society for Pharmacoeconomics and Outcomes Research&lt;/abbr-1&gt;&lt;/periodical&gt;&lt;pages&gt;A251, PSS11&lt;/pages&gt;&lt;volume&gt;15&lt;/volume&gt;&lt;number&gt;4&lt;/number&gt;&lt;dates&gt;&lt;year&gt;2012&lt;/year&gt;&lt;/dates&gt;&lt;label&gt;cave: nicht bei pubmed, siehe Ordner Mauskopf&lt;/label&gt;&lt;urls&gt;&lt;/urls&gt;&lt;/record&gt;&lt;/Cite&gt;&lt;/EndNote&gt;</w:instrTex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45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FBDF5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653A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private) third party payer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3A69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, CU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4ADE7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cision tre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5601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 weeks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2B18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% to costs and benefits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2238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babilistic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7A4D95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</w:tr>
      <w:tr w:rsidR="00BF1DA0" w:rsidRPr="00000D9D" w14:paraId="7EE96B75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7C0F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rnandes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2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Fernandes&lt;/Author&gt;&lt;Year&gt;2012&lt;/Year&gt;&lt;RecNum&gt;1011&lt;/RecNum&gt;&lt;DisplayText&gt;[46]&lt;/DisplayText&gt;&lt;record&gt;&lt;rec-number&gt;1011&lt;/rec-number&gt;&lt;foreign-keys&gt;&lt;key app="EN" db-id="9r5vtzpe7xt5pbe5sfvp20sus5rr5ptt9wvr" timestamp="1454088860"&gt;1011&lt;/key&gt;&lt;/foreign-keys&gt;&lt;ref-type name="Journal Article"&gt;17&lt;/ref-type&gt;&lt;contributors&gt;&lt;authors&gt;&lt;author&gt;Fernandes, R. A.&lt;/author&gt;&lt;author&gt;Takemoto, M. L. S.&lt;/author&gt;&lt;author&gt;Amaral, L. M.&lt;/author&gt;&lt;author&gt;Cruz,  R. B.&lt;/author&gt;&lt;author&gt;Mould, J. F.&lt;/author&gt;&lt;author&gt;Nunez, S. M.&lt;/author&gt;&lt;/authors&gt;&lt;/contributors&gt;&lt;titles&gt;&lt;title&gt;Economic analysis of etanercept as continuous or paused therapy in moderate to severe psoriasis from a public perspective in Colombia&lt;/title&gt;&lt;secondary-title&gt;Value Health&lt;/secondary-title&gt;&lt;/titles&gt;&lt;periodical&gt;&lt;full-title&gt;Value Health&lt;/full-title&gt;&lt;abbr-1&gt;Value in health : the journal of the International Society for Pharmacoeconomics and Outcomes Research&lt;/abbr-1&gt;&lt;/periodical&gt;&lt;pages&gt;A252, PSS15&lt;/pages&gt;&lt;volume&gt;15&lt;/volume&gt;&lt;number&gt;4&lt;/number&gt;&lt;dates&gt;&lt;year&gt;2012&lt;/year&gt;&lt;/dates&gt;&lt;label&gt;cave: nicht bei pubmed, siehe Mauskopfordner&lt;/label&gt;&lt;urls&gt;&lt;/urls&gt;&lt;/record&gt;&lt;/Cite&gt;&lt;/EndNote&gt;</w:instrTex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46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1601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BF3F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ird party payer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1449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, CU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8DCAF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cision tre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E6D6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 weeks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28D1A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% to costs and benefits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BE912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babilistic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B95472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</w:tr>
      <w:tr w:rsidR="00BF1DA0" w:rsidRPr="00000D9D" w14:paraId="08CCBA3D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63BC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rnandes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2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Fernandes&lt;/Author&gt;&lt;Year&gt;2012&lt;/Year&gt;&lt;RecNum&gt;1008&lt;/RecNum&gt;&lt;DisplayText&gt;[47]&lt;/DisplayText&gt;&lt;record&gt;&lt;rec-number&gt;1008&lt;/rec-number&gt;&lt;foreign-keys&gt;&lt;key app="EN" db-id="9r5vtzpe7xt5pbe5sfvp20sus5rr5ptt9wvr" timestamp="1454088461"&gt;1008&lt;/key&gt;&lt;/foreign-keys&gt;&lt;ref-type name="Journal Article"&gt;17&lt;/ref-type&gt;&lt;contributors&gt;&lt;authors&gt;&lt;author&gt;Fernandes, R. A.&lt;/author&gt;&lt;author&gt;Takemoto, M. L. S.&lt;/author&gt;&lt;author&gt;Amaral, L. M.&lt;/author&gt;&lt;author&gt;Cruz,  R. B.&lt;/author&gt;&lt;author&gt;Mould, J. F.&lt;/author&gt;&lt;author&gt;Rodriguez, J. C.&lt;/author&gt;&lt;/authors&gt;&lt;/contributors&gt;&lt;titles&gt;&lt;title&gt;Economic analysis of etanercept as continuous or paused therapy in moderate to severe psoriasis from a public perspective in Venezuela&lt;/title&gt;&lt;secondary-title&gt;Value Health&lt;/secondary-title&gt;&lt;/titles&gt;&lt;periodical&gt;&lt;full-title&gt;Value Health&lt;/full-title&gt;&lt;abbr-1&gt;Value in health : the journal of the International Society for Pharmacoeconomics and Outcomes Research&lt;/abbr-1&gt;&lt;/periodical&gt;&lt;pages&gt;A251-2, PSS12&lt;/pages&gt;&lt;volume&gt;15&lt;/volume&gt;&lt;number&gt;4&lt;/number&gt;&lt;dates&gt;&lt;year&gt;2012&lt;/year&gt;&lt;/dates&gt;&lt;label&gt;cave: nicht bei pubmed, siehe Mauskopfordner&lt;/label&gt;&lt;urls&gt;&lt;/urls&gt;&lt;/record&gt;&lt;/Cite&gt;&lt;/EndNote&gt;</w:instrTex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47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B036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enezuela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F6E85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ird party payer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E32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, CU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D651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cision tre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CB844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 weeks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F68C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% to costs and benefits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03DCA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babilistic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EF3B9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</w:tr>
      <w:tr w:rsidR="00BF1DA0" w:rsidRPr="00000D9D" w14:paraId="4348DFD7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6F1B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rrandiz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2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GZXJyYW5kaXo8L0F1dGhvcj48WWVhcj4yMDEyPC9ZZWFy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GZXJyYW5kaXo8L0F1dGhvcj48WWVhcj4yMDEyPC9ZZWFy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48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3A7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06E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alth care system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78297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8BB5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cision tre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891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-24 weeks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4947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F742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xtreme case scenarios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48434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ody weight, efficacy</w:t>
            </w:r>
          </w:p>
        </w:tc>
      </w:tr>
      <w:tr w:rsidR="00BF1DA0" w:rsidRPr="00000D9D" w14:paraId="54A873B8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2308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Greiner, 2009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Greiner&lt;/Author&gt;&lt;Year&gt;2009&lt;/Year&gt;&lt;RecNum&gt;841&lt;/RecNum&gt;&lt;DisplayText&gt;[49]&lt;/DisplayText&gt;&lt;record&gt;&lt;rec-number&gt;841&lt;/rec-number&gt;&lt;foreign-keys&gt;&lt;key app="EN" db-id="9r5vtzpe7xt5pbe5sfvp20sus5rr5ptt9wvr" timestamp="1453724475"&gt;841&lt;/key&gt;&lt;/foreign-keys&gt;&lt;ref-type name="Journal Article"&gt;17&lt;/ref-type&gt;&lt;contributors&gt;&lt;authors&gt;&lt;author&gt;Greiner, R. A.&lt;/author&gt;&lt;author&gt;Braathen, L. R.&lt;/author&gt;&lt;/authors&gt;&lt;/contributors&gt;&lt;auth-address&gt;Carl-Keller-Weg 17, DE-79539 Lorrach, Germany. rogreiner@t-online.de&lt;/auth-address&gt;&lt;titles&gt;&lt;title&gt;Cost-effectiveness of biologics for moderate-to-severe psoriasis from the perspective of the Swiss healthcare system&lt;/title&gt;&lt;secondary-title&gt;Eur J Dermatol&lt;/secondary-title&gt;&lt;alt-title&gt;European journal of dermatology : EJD&lt;/alt-title&gt;&lt;/titles&gt;&lt;periodical&gt;&lt;full-title&gt;Eur J Dermatol&lt;/full-title&gt;&lt;abbr-1&gt;European journal of dermatology : EJD&lt;/abbr-1&gt;&lt;/periodical&gt;&lt;alt-periodical&gt;&lt;full-title&gt;Eur J Dermatol&lt;/full-title&gt;&lt;abbr-1&gt;European journal of dermatology : EJD&lt;/abbr-1&gt;&lt;/alt-periodical&gt;&lt;pages&gt;494-9&lt;/pages&gt;&lt;volume&gt;19&lt;/volume&gt;&lt;number&gt;5&lt;/number&gt;&lt;edition&gt;2009/06/09&lt;/edition&gt;&lt;keywords&gt;&lt;keyword&gt;Biological Products/economics/*therapeutic use&lt;/keyword&gt;&lt;keyword&gt;Cost-Benefit Analysis&lt;/keyword&gt;&lt;keyword&gt;*Delivery of Health Care&lt;/keyword&gt;&lt;keyword&gt;Humans&lt;/keyword&gt;&lt;keyword&gt;Psoriasis/*drug therapy&lt;/keyword&gt;&lt;keyword&gt;Switzerland&lt;/keyword&gt;&lt;/keywords&gt;&lt;dates&gt;&lt;year&gt;2009&lt;/year&gt;&lt;pub-dates&gt;&lt;date&gt;Sep-Oct&lt;/date&gt;&lt;/pub-dates&gt;&lt;/dates&gt;&lt;isbn&gt;1167-1122 (Print)&amp;#xD;1167-1122&lt;/isbn&gt;&lt;accession-num&gt;19502153&lt;/accession-num&gt;&lt;urls&gt;&lt;related-urls&gt;&lt;url&gt;http://www.jle.com/download/-univ_goettingen-ejd-282057-cost_effectiveness_of_biologics_for_moderate_to_severe_psoriasis_from_the_perspective_of_the_swiss_healthcare_system-VrH0CH8AAQEAAGUrjfAAAAAC.pdf&lt;/url&gt;&lt;/related-urls&gt;&lt;/urls&gt;&lt;electronic-resource-num&gt;10.1684/ejd.2009.0725&lt;/electronic-resource-num&gt;&lt;remote-database-provider&gt;NLM&lt;/remote-database-provider&gt;&lt;language&gt;eng&lt;/language&gt;&lt;/record&gt;&lt;/Cite&gt;&lt;/EndNote&gt;</w:instrTex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49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CC146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witzer-land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6C54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alth care system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9A72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EFA4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cision tre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3375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, 36 weeks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D0EC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B90CD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way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DEE29C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tal treatment costs, efficacy</w:t>
            </w:r>
          </w:p>
        </w:tc>
      </w:tr>
      <w:tr w:rsidR="00BF1DA0" w:rsidRPr="00000D9D" w14:paraId="49A682F0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316F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ankin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0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Hankin&lt;/Author&gt;&lt;Year&gt;2010&lt;/Year&gt;&lt;RecNum&gt;990&lt;/RecNum&gt;&lt;DisplayText&gt;[50]&lt;/DisplayText&gt;&lt;record&gt;&lt;rec-number&gt;990&lt;/rec-number&gt;&lt;foreign-keys&gt;&lt;key app="EN" db-id="9r5vtzpe7xt5pbe5sfvp20sus5rr5ptt9wvr" timestamp="1453724565"&gt;990&lt;/key&gt;&lt;/foreign-keys&gt;&lt;ref-type name="Journal Article"&gt;17&lt;/ref-type&gt;&lt;contributors&gt;&lt;authors&gt;&lt;author&gt;Hankin, C. S.&lt;/author&gt;&lt;author&gt;Bhatia, N. D.&lt;/author&gt;&lt;author&gt;Goldenberg, G.&lt;/author&gt;&lt;author&gt;Bronstone, A.&lt;/author&gt;&lt;author&gt;Dunn, J. D.&lt;/author&gt;&lt;author&gt;Burgoyne, D.&lt;/author&gt;&lt;author&gt;Knispel, J.&lt;/author&gt;&lt;author&gt;Gleeson, J. M.&lt;/author&gt;&lt;author&gt;Lopes, M.&lt;/author&gt;&lt;/authors&gt;&lt;/contributors&gt;&lt;titles&gt;&lt;title&gt;A comparison of the clinical effectiveness and cost-effectiveness of treatments for moderate to severe psoriasis&lt;/title&gt;&lt;secondary-title&gt;Drug Benefit Trends&lt;/secondary-title&gt;&lt;/titles&gt;&lt;periodical&gt;&lt;full-title&gt;Drug Benefit Trends&lt;/full-title&gt;&lt;/periodical&gt;&lt;pages&gt;17-27&lt;/pages&gt;&lt;volume&gt;22&lt;/volume&gt;&lt;number&gt;1&lt;/number&gt;&lt;keywords&gt;&lt;keyword&gt;Biological Products&lt;/keyword&gt;&lt;keyword&gt;Cost-Benefit Analysis&lt;/keyword&gt;&lt;keyword&gt;Phototherapy&lt;/keyword&gt;&lt;keyword&gt;Psoriasis [drug therapy]&lt;/keyword&gt;&lt;keyword&gt;Humans[checkword]&lt;/keyword&gt;&lt;/keywords&gt;&lt;dates&gt;&lt;year&gt;2010&lt;/year&gt;&lt;/dates&gt;&lt;accession-num&gt;NHSEED-22010000837&lt;/accession-num&gt;&lt;label&gt;full article siehe Paper -&amp;gt; einzelne Analysen -&amp;gt; Hamilton-Studie und Zhang-Studie -&amp;gt; Hanke 2010&lt;/label&gt;&lt;urls&gt;&lt;related-urls&gt;&lt;url&gt;http://onlinelibrary.wiley.com/o/cochrane/cleed/articles/NHSEED-22010000837/frame.html&lt;/url&gt;&lt;/related-urls&gt;&lt;/urls&gt;&lt;/record&gt;&lt;/Cite&gt;&lt;/EndNote&gt;</w:instrTex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50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15621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EB8F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alth care system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8FF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AC7F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7AD2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BFB4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D2811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A6FF8C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F1DA0" w:rsidRPr="00000D9D" w14:paraId="0B10F37D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0C4E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inen-Kammerer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07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IZWluZW4tS2FtbWVyZXI8L0F1dGhvcj48WWVhcj4yMDA3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IZWluZW4tS2FtbWVyZXI8L0F1dGhvcj48WWVhcj4yMDA3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51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BB0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2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1688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alth care system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3E56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UA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2D6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rkov model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A93AC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 years</w:t>
            </w:r>
          </w:p>
        </w:tc>
        <w:tc>
          <w:tcPr>
            <w:tcW w:w="13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02EF6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% to costs</w:t>
            </w:r>
          </w:p>
        </w:tc>
        <w:tc>
          <w:tcPr>
            <w:tcW w:w="17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66869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way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006434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st of basal treatment, medication cost, cost of hospitalization</w:t>
            </w:r>
          </w:p>
        </w:tc>
      </w:tr>
      <w:tr w:rsidR="00BF1DA0" w:rsidRPr="00000D9D" w14:paraId="26B07A1C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B8A9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 xml:space="preserve">Igarashi, 2013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JZ2FyYXNoaTwvQXV0aG9yPjxZZWFyPjIwMTM8L1llYXI+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JZ2FyYXNoaTwvQXV0aG9yPjxZZWFyPjIwMTM8L1llYXI+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52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DF25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410F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alth care syste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B88A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F42AD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ork mode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B7B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 2 years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0121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31242F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way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A45E6B5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eight, medication cost</w:t>
            </w:r>
          </w:p>
        </w:tc>
      </w:tr>
      <w:tr w:rsidR="00BF1DA0" w:rsidRPr="00000D9D" w14:paraId="65E59B13" w14:textId="77777777" w:rsidTr="00FC4152">
        <w:trPr>
          <w:trHeight w:val="300"/>
        </w:trPr>
        <w:tc>
          <w:tcPr>
            <w:tcW w:w="143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93B2B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mafuku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7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Imafuku&lt;/Author&gt;&lt;Year&gt;2017&lt;/Year&gt;&lt;RecNum&gt;1023&lt;/RecNum&gt;&lt;DisplayText&gt;[53]&lt;/DisplayText&gt;&lt;record&gt;&lt;rec-number&gt;1023&lt;/rec-number&gt;&lt;foreign-keys&gt;&lt;key app="EN" db-id="9r5vtzpe7xt5pbe5sfvp20sus5rr5ptt9wvr" timestamp="1498829916"&gt;1023&lt;/key&gt;&lt;/foreign-keys&gt;&lt;ref-type name="Journal Article"&gt;17&lt;/ref-type&gt;&lt;contributors&gt;&lt;authors&gt;&lt;author&gt;Imafuku, S.&lt;/author&gt;&lt;author&gt;Nakano, A.&lt;/author&gt;&lt;author&gt;Dakeshita, H.&lt;/author&gt;&lt;author&gt;Li, J.&lt;/author&gt;&lt;author&gt;Betts, K. A.&lt;/author&gt;&lt;author&gt;Guerin, A.&lt;/author&gt;&lt;/authors&gt;&lt;/contributors&gt;&lt;auth-address&gt;a Department of Dermatology , Fukuoka University , Fukuoka , Japan.&amp;#xD;b Market Access Value Proposition, Market Access &amp;amp; External Relations , AbbVie GK , Tokyo , Japan.&amp;#xD;c Health Economics and Outcome Research, Analysis Group, Inc. , Boston , MA , USA.&lt;/auth-address&gt;&lt;titles&gt;&lt;title&gt;Number needed to treat and costs per responder among biologic treatments for moderate-to-severe plaque psoriasis in Japan&lt;/title&gt;&lt;secondary-title&gt;J Dermatolog Treat&lt;/secondary-title&gt;&lt;/titles&gt;&lt;periodical&gt;&lt;full-title&gt;J Dermatolog Treat&lt;/full-title&gt;&lt;abbr-1&gt;The Journal of dermatological treatment&lt;/abbr-1&gt;&lt;/periodical&gt;&lt;keywords&gt;&lt;keyword&gt;Moderate-to-severe psoriasis&lt;/keyword&gt;&lt;keyword&gt;biological therapies&lt;/keyword&gt;&lt;keyword&gt;cost per responder&lt;/keyword&gt;&lt;keyword&gt;network meta-analysis&lt;/keyword&gt;&lt;keyword&gt;number needed to treat&lt;/keyword&gt;&lt;keyword&gt;psoriasis area and severity index&lt;/keyword&gt;&lt;/keywords&gt;&lt;dates&gt;&lt;year&gt;2017&lt;/year&gt;&lt;pub-dates&gt;&lt;date&gt;Jun 23&lt;/date&gt;&lt;/pub-dates&gt;&lt;/dates&gt;&lt;isbn&gt;1471-1753 (Electronic)&amp;#xD;0954-6634 (Linking)&lt;/isbn&gt;&lt;accession-num&gt;28608740&lt;/accession-num&gt;&lt;urls&gt;&lt;related-urls&gt;&lt;url&gt;http://www.ncbi.nlm.nih.gov/pubmed/28608740&lt;/url&gt;&lt;/related-urls&gt;&lt;/urls&gt;&lt;electronic-resource-num&gt;doi: 10.1080/09546634.2017.1341607&lt;/electronic-resource-num&gt;&lt;/record&gt;&lt;/Cite&gt;&lt;/EndNote&gt;</w:instrTex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53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FC6E6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E3D1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alth care syste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9BB6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61191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twork meta-analysis for outcom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CAA49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-16 weeks, 1 year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D9EB7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EB769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9CF045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F1DA0" w:rsidRPr="00000D9D" w14:paraId="36B7CD77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0736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limes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5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LbGltZXM8L0F1dGhvcj48WWVhcj4yMDE1PC9ZZWFyPjxS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LbGltZXM8L0F1dGhvcj48WWVhcj4yMDE1PC9ZZWFyPjxS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54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7E41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zech Republic</w:t>
            </w:r>
          </w:p>
        </w:tc>
        <w:tc>
          <w:tcPr>
            <w:tcW w:w="12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6312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alth care system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934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UA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567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rkov model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01D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 years</w:t>
            </w:r>
          </w:p>
        </w:tc>
        <w:tc>
          <w:tcPr>
            <w:tcW w:w="13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9FF7C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% to costs and benefits</w:t>
            </w:r>
          </w:p>
        </w:tc>
        <w:tc>
          <w:tcPr>
            <w:tcW w:w="17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AF21D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babilistic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3739F8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fficacy, adverse events, dropout rates, utility weights, costs</w:t>
            </w:r>
          </w:p>
        </w:tc>
      </w:tr>
      <w:tr w:rsidR="00BF1DA0" w:rsidRPr="00000D9D" w14:paraId="4E66458C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1710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Knight, 2012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LbmlnaHQ8L0F1dGhvcj48WWVhcj4yMDEyPC9ZZWFyPjxS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LbmlnaHQ8L0F1dGhvcj48WWVhcj4yMDEyPC9ZZWFyPjxS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55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8992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67D4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ociet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F5EC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U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4AA1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rkov mode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F1E9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 years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2EF2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-5% to costs and benefit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24AF57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babilistic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96763A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sts (except for medication costs), efficacy</w:t>
            </w:r>
          </w:p>
        </w:tc>
      </w:tr>
      <w:tr w:rsidR="00BF1DA0" w:rsidRPr="00000D9D" w14:paraId="491D5BCD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6E3D3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üster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6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LdXN0ZXI8L0F1dGhvcj48WWVhcj4yMDE2PC9ZZWFyPjxS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LdXN0ZXI8L0F1dGhvcj48WWVhcj4yMDE2PC9ZZWFyPjxS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56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F8F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B626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ocietal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BB06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D29D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rkov mode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8735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 years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E29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% to costs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832CC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way, probabilistic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717189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me horizon, discount rate, efficacy, perspective</w:t>
            </w:r>
          </w:p>
        </w:tc>
      </w:tr>
      <w:tr w:rsidR="00BF1DA0" w:rsidRPr="00000D9D" w14:paraId="7C30EFE3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7A8CF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Lee, 2015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Lee&lt;/Author&gt;&lt;Year&gt;2015&lt;/Year&gt;&lt;RecNum&gt;1016&lt;/RecNum&gt;&lt;DisplayText&gt;[57]&lt;/DisplayText&gt;&lt;record&gt;&lt;rec-number&gt;1016&lt;/rec-number&gt;&lt;foreign-keys&gt;&lt;key app="EN" db-id="9r5vtzpe7xt5pbe5sfvp20sus5rr5ptt9wvr" timestamp="1454442801"&gt;1016&lt;/key&gt;&lt;/foreign-keys&gt;&lt;ref-type name="Journal Article"&gt;17&lt;/ref-type&gt;&lt;contributors&gt;&lt;authors&gt;&lt;author&gt;Lee, A.&lt;/author&gt;&lt;author&gt;Gregory, V.&lt;/author&gt;&lt;author&gt;Gu, Q.&lt;/author&gt;&lt;author&gt;Becker, D. L.&lt;/author&gt;&lt;author&gt;Barbeau, M.&lt;/author&gt;&lt;/authors&gt;&lt;/contributors&gt;&lt;titles&gt;&lt;title&gt;Cost-effectiveness of Secukinumab compared to current treatments for the treatment of moderate to severe plaque psoriasis in Canada&lt;/title&gt;&lt;secondary-title&gt;Value in Health&lt;/secondary-title&gt;&lt;/titles&gt;&lt;periodical&gt;&lt;full-title&gt;Value in Health&lt;/full-title&gt;&lt;/periodical&gt;&lt;pages&gt;A182, PSS19&lt;/pages&gt;&lt;volume&gt;18&lt;/volume&gt;&lt;number&gt;3&lt;/number&gt;&lt;dates&gt;&lt;year&gt;2015&lt;/year&gt;&lt;/dates&gt;&lt;label&gt;cave: nicht bei pubmed, siehe Secukinumab Paper&lt;/label&gt;&lt;urls&gt;&lt;related-urls&gt;&lt;url&gt;http://ac.els-cdn.com/S1098301515011080/1-s2.0-S1098301515011080-main.pdf?_tid=b03a4844-ca72-11e5-a558-00000aacb35f&amp;amp;acdnat=1454503143_70b9cb51672f5f329ee0480fcee33965&lt;/url&gt;&lt;/related-urls&gt;&lt;/urls&gt;&lt;electronic-resource-num&gt;http://dx.doi.org/10.1016/j.jval.2015.03.1051&lt;/electronic-resource-num&gt;&lt;/record&gt;&lt;/Cite&gt;&lt;/EndNote&gt;</w:instrTex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57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BECD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A1C2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alth care system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9368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U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31C7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rkov mode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A411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 years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F4EC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% to costs and benefits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DC5EC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way, probabilistic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5EAD7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edication cost, utility source, </w:t>
            </w: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rop out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rates, perspective, efficacy, other costs (e.g. monitoring)</w:t>
            </w:r>
          </w:p>
        </w:tc>
      </w:tr>
      <w:tr w:rsidR="00BF1DA0" w:rsidRPr="00000D9D" w14:paraId="5CDA9F77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D2DE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Liu, 2012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MaXU8L0F1dGhvcj48WWVhcj4yMDEyPC9ZZWFyPjxSZWNO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MaXU8L0F1dGhvcj48WWVhcj4yMDEyPC9ZZWFyPjxSZWNO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58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9524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8814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46BA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10C8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rkov mode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E9FE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 weeks, 1 year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1857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A6B6A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B7A8F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F1DA0" w:rsidRPr="00000D9D" w14:paraId="1195E92D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82DA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Lloyd, 2009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MbG95ZDwvQXV0aG9yPjxZZWFyPjIwMDk8L1llYXI+PFJl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MbG95ZDwvQXV0aG9yPjxZZWFyPjIwMDk8L1llYXI+PFJl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59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D13D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40E8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alth care system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B37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U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FFEC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rkov model based on York mode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BC9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 years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F4A4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5% to costs and benefits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2792D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way, probabilistic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5F859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tient characteristics (PASI and DLQI at baseline), discount rate, physician cost, hospitalization cost, treatment free interval, retreatment response</w:t>
            </w:r>
          </w:p>
        </w:tc>
      </w:tr>
      <w:tr w:rsidR="00BF1DA0" w:rsidRPr="00000D9D" w14:paraId="69E7763E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109B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artin, 2011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Martin&lt;/Author&gt;&lt;Year&gt;2011&lt;/Year&gt;&lt;RecNum&gt;797&lt;/RecNum&gt;&lt;DisplayText&gt;[60]&lt;/DisplayText&gt;&lt;record&gt;&lt;rec-number&gt;797&lt;/rec-number&gt;&lt;foreign-keys&gt;&lt;key app="EN" db-id="9r5vtzpe7xt5pbe5sfvp20sus5rr5ptt9wvr" timestamp="1453724475"&gt;797&lt;/key&gt;&lt;/foreign-keys&gt;&lt;ref-type name="Journal Article"&gt;17&lt;/ref-type&gt;&lt;contributors&gt;&lt;authors&gt;&lt;author&gt;Martin, S.&lt;/author&gt;&lt;author&gt;Feldman, S. R.&lt;/author&gt;&lt;author&gt;Augustin, M.&lt;/author&gt;&lt;author&gt;Szapary, P.&lt;/author&gt;&lt;author&gt;Schenkel, B.&lt;/author&gt;&lt;/authors&gt;&lt;/contributors&gt;&lt;auth-address&gt;Centocor Ortho Biotech Services, LLC, Horsham, PA 19044, USA. smarti51@its.jnj.com&lt;/auth-address&gt;&lt;titles&gt;&lt;title&gt;Cost per responder analysis of ustekinumab and etanercept for moderate to severe plaque psoriasis&lt;/title&gt;&lt;secondary-title&gt;J Dermatolog Treat&lt;/secondary-title&gt;&lt;alt-title&gt;The Journal of dermatological treatment&lt;/alt-title&gt;&lt;/titles&gt;&lt;periodical&gt;&lt;full-title&gt;J Dermatolog Treat&lt;/full-title&gt;&lt;abbr-1&gt;The Journal of dermatological treatment&lt;/abbr-1&gt;&lt;/periodical&gt;&lt;alt-periodical&gt;&lt;full-title&gt;J Dermatolog Treat&lt;/full-title&gt;&lt;abbr-1&gt;The Journal of dermatological treatment&lt;/abbr-1&gt;&lt;/alt-periodical&gt;&lt;pages&gt;138-43&lt;/pages&gt;&lt;volume&gt;22&lt;/volume&gt;&lt;number&gt;3&lt;/number&gt;&lt;edition&gt;2011/01/25&lt;/edition&gt;&lt;keywords&gt;&lt;keyword&gt;Antibodies, Monoclonal/*economics/therapeutic use&lt;/keyword&gt;&lt;keyword&gt;Antibodies, Monoclonal, Humanized&lt;/keyword&gt;&lt;keyword&gt;*Drug Costs&lt;/keyword&gt;&lt;keyword&gt;Endpoint Determination&lt;/keyword&gt;&lt;keyword&gt;Etanercept&lt;/keyword&gt;&lt;keyword&gt;Humans&lt;/keyword&gt;&lt;keyword&gt;Immunoglobulin G/*economics/therapeutic use&lt;/keyword&gt;&lt;keyword&gt;Psoriasis/*drug therapy/economics&lt;/keyword&gt;&lt;keyword&gt;Receptors, Tumor Necrosis Factor/therapeutic use&lt;/keyword&gt;&lt;keyword&gt;Ustekinumab&lt;/keyword&gt;&lt;/keywords&gt;&lt;dates&gt;&lt;year&gt;2011&lt;/year&gt;&lt;pub-dates&gt;&lt;date&gt;Jun&lt;/date&gt;&lt;/pub-dates&gt;&lt;/dates&gt;&lt;isbn&gt;0954-6634&lt;/isbn&gt;&lt;accession-num&gt;21254886&lt;/accession-num&gt;&lt;urls&gt;&lt;/urls&gt;&lt;electronic-resource-num&gt;10.3109/09546634.2010.542800&lt;/electronic-resource-num&gt;&lt;remote-database-provider&gt;NLM&lt;/remote-database-provider&gt;&lt;language&gt;eng&lt;/language&gt;&lt;/record&gt;&lt;/Cite&gt;&lt;/EndNote&gt;</w:instrTex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60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D90F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FEA9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84E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F0256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9591C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 weeks, 1 year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C6608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31918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way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16A5E7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me horizon, body weight</w:t>
            </w:r>
          </w:p>
        </w:tc>
      </w:tr>
      <w:tr w:rsidR="00BF1DA0" w:rsidRPr="00000D9D" w14:paraId="204323D6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14F1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nter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05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Menter&lt;/Author&gt;&lt;Year&gt;2005&lt;/Year&gt;&lt;RecNum&gt;1003&lt;/RecNum&gt;&lt;DisplayText&gt;[61]&lt;/DisplayText&gt;&lt;record&gt;&lt;rec-number&gt;1003&lt;/rec-number&gt;&lt;foreign-keys&gt;&lt;key app="EN" db-id="9r5vtzpe7xt5pbe5sfvp20sus5rr5ptt9wvr" timestamp="1454081759"&gt;1003&lt;/key&gt;&lt;/foreign-keys&gt;&lt;ref-type name="Journal Article"&gt;17&lt;/ref-type&gt;&lt;contributors&gt;&lt;authors&gt;&lt;author&gt;Menter, A.&lt;/author&gt;&lt;author&gt;Baker, T.&lt;/author&gt;&lt;/authors&gt;&lt;/contributors&gt;&lt;titles&gt;&lt;title&gt;Cost-efficacy analysis of biological treatments in psoriasis: an 18-month assessment&lt;/title&gt;&lt;secondary-title&gt;J Med Econ&lt;/secondary-title&gt;&lt;/titles&gt;&lt;periodical&gt;&lt;full-title&gt;J Med Econ&lt;/full-title&gt;&lt;abbr-1&gt;Journal of medical economics&lt;/abbr-1&gt;&lt;/periodical&gt;&lt;pages&gt;139-146&lt;/pages&gt;&lt;volume&gt;8&lt;/volume&gt;&lt;number&gt;1-4&lt;/number&gt;&lt;dates&gt;&lt;year&gt;2005&lt;/year&gt;&lt;/dates&gt;&lt;label&gt;cave: nicht bei pubmed gefunden!&lt;/label&gt;&lt;urls&gt;&lt;related-urls&gt;&lt;url&gt;http://www.tandfonline.com/doi/abs/10.3111/200508135146&lt;/url&gt;&lt;url&gt;http://www.tandfonline.com/doi/pdf/10.3111/200508135146&lt;/url&gt;&lt;/related-urls&gt;&lt;/urls&gt;&lt;electronic-resource-num&gt;10.3111/200508135146&lt;/electronic-resource-num&gt;&lt;/record&gt;&lt;/Cite&gt;&lt;/EndNote&gt;</w:instrTex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61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05B62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A5ED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ird party payer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0617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1EE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cision analytic model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9E24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 months</w:t>
            </w:r>
          </w:p>
        </w:tc>
        <w:tc>
          <w:tcPr>
            <w:tcW w:w="133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A85F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77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971CC7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way</w:t>
            </w:r>
          </w:p>
        </w:tc>
        <w:tc>
          <w:tcPr>
            <w:tcW w:w="3260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337D715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eatment-free response</w:t>
            </w:r>
          </w:p>
        </w:tc>
      </w:tr>
      <w:tr w:rsidR="00BF1DA0" w:rsidRPr="00000D9D" w14:paraId="743C5B30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8F19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ughal, 2015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Mughal&lt;/Author&gt;&lt;Year&gt;2015&lt;/Year&gt;&lt;RecNum&gt;634&lt;/RecNum&gt;&lt;DisplayText&gt;[62]&lt;/DisplayText&gt;&lt;record&gt;&lt;rec-number&gt;634&lt;/rec-number&gt;&lt;foreign-keys&gt;&lt;key app="EN" db-id="9r5vtzpe7xt5pbe5sfvp20sus5rr5ptt9wvr" timestamp="1453724473"&gt;634&lt;/key&gt;&lt;/foreign-keys&gt;&lt;ref-type name="Journal Article"&gt;17&lt;/ref-type&gt;&lt;contributors&gt;&lt;authors&gt;&lt;author&gt;Mughal, F.&lt;/author&gt;&lt;author&gt;Cawston, H.&lt;/author&gt;&lt;author&gt;Kinahan, D.&lt;/author&gt;&lt;author&gt;Morris, J.&lt;/author&gt;&lt;author&gt;Tencer, T.&lt;/author&gt;&lt;author&gt;Zhang, F.&lt;/author&gt;&lt;/authors&gt;&lt;/contributors&gt;&lt;auth-address&gt;Celgene Ltd, Uxbridge, UK.&amp;#xD;Mapi Group, London, UK.&amp;#xD;Cogentia Healthcare Consulting, London, UK.&amp;#xD;Celgene Corporation, Warren, NJ, USA.&lt;/auth-address&gt;&lt;titles&gt;&lt;title&gt;Cost-Effectiveness of Apremilast In Moderate to Severe Psoriasis In Scotland&lt;/title&gt;&lt;secondary-title&gt;Value Health&lt;/secondary-title&gt;&lt;alt-title&gt;Value in health : the journal of the International Society for Pharmacoeconomics and Outcomes Research&lt;/alt-title&gt;&lt;/titles&gt;&lt;periodical&gt;&lt;full-title&gt;Value Health&lt;/full-title&gt;&lt;abbr-1&gt;Value in health : the journal of the International Society for Pharmacoeconomics and Outcomes Research&lt;/abbr-1&gt;&lt;/periodical&gt;&lt;alt-periodical&gt;&lt;full-title&gt;Value Health&lt;/full-title&gt;&lt;abbr-1&gt;Value in health : the journal of the International Society for Pharmacoeconomics and Outcomes Research&lt;/abbr-1&gt;&lt;/alt-periodical&gt;&lt;pages&gt;A420, PSS29&lt;/pages&gt;&lt;volume&gt;18&lt;/volume&gt;&lt;number&gt;7&lt;/number&gt;&lt;edition&gt;2015/11/05&lt;/edition&gt;&lt;dates&gt;&lt;year&gt;2015&lt;/year&gt;&lt;pub-dates&gt;&lt;date&gt;Nov&lt;/date&gt;&lt;/pub-dates&gt;&lt;/dates&gt;&lt;isbn&gt;1098-3015&lt;/isbn&gt;&lt;accession-num&gt;26532367&lt;/accession-num&gt;&lt;urls&gt;&lt;related-urls&gt;&lt;url&gt;http://ac.els-cdn.com/S1098301515026297/1-s2.0-S1098301515026297-main.pdf?_tid=bb611df6-ca72-11e5-b47a-00000aab0f01&amp;amp;acdnat=1454503162_018130a949d3dbd4469888c1fc496494&lt;/url&gt;&lt;/related-urls&gt;&lt;/urls&gt;&lt;electronic-resource-num&gt;10.1016/j.jval.2015.09.553&lt;/electronic-resource-num&gt;&lt;remote-database-provider&gt;NLM&lt;/remote-database-provider&gt;&lt;language&gt;eng&lt;/language&gt;&lt;/record&gt;&lt;/Cite&gt;&lt;/EndNote&gt;</w:instrTex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62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A16D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ited Kingdom (Scotland)</w:t>
            </w:r>
          </w:p>
        </w:tc>
        <w:tc>
          <w:tcPr>
            <w:tcW w:w="12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5A949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alth care system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5BCA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UA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4167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rkov model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BF158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 years</w:t>
            </w:r>
          </w:p>
        </w:tc>
        <w:tc>
          <w:tcPr>
            <w:tcW w:w="13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B082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5% to costs and benefits</w:t>
            </w:r>
          </w:p>
        </w:tc>
        <w:tc>
          <w:tcPr>
            <w:tcW w:w="17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E488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way, probabilistic; scenario with alternative treatment sequence (+</w:t>
            </w: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stekinumab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, +infliximab)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60A8E7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fficacy, utility weights, hospitalization rate, hospitalization cost, best supportive care cost, discount rates</w:t>
            </w:r>
          </w:p>
        </w:tc>
      </w:tr>
      <w:tr w:rsidR="00BF1DA0" w:rsidRPr="00000D9D" w14:paraId="39C2247B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4643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 xml:space="preserve">Nelson, 2006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OZWxzb248L0F1dGhvcj48WWVhcj4yMDA2PC9ZZWFyPjxS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OZWxzb248L0F1dGhvcj48WWVhcj4yMDA2PC9ZZWFyPjxS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63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4717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31385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D12D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689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4584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 weeks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8D5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06A816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F6B12EF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F1DA0" w:rsidRPr="00000D9D" w14:paraId="1CE52964" w14:textId="77777777" w:rsidTr="00FC4152">
        <w:trPr>
          <w:trHeight w:val="300"/>
        </w:trPr>
        <w:tc>
          <w:tcPr>
            <w:tcW w:w="143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4B5D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elson, 2008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OZWxzb248L0F1dGhvcj48WWVhcj4yMDA4PC9ZZWFyPjxS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OZWxzb248L0F1dGhvcj48WWVhcj4yMDA4PC9ZZWFyPjxS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64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E0FF8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671F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ird party payer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FBC9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1A98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2B7D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 weeks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50DF6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56F01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way, extreme case scenarios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C90750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fficacy, medication cost, physician cost, laboratory cost</w:t>
            </w:r>
          </w:p>
        </w:tc>
      </w:tr>
      <w:tr w:rsidR="00BF1DA0" w:rsidRPr="00000D9D" w14:paraId="7C362A1D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9122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Pan, 2011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QYW48L0F1dGhvcj48WWVhcj4yMDExPC9ZZWFyPjxSZWNO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QYW48L0F1dGhvcj48WWVhcj4yMDExPC9ZZWFyPjxSZWNO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65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99AD9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633FA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alth care system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B9B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U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73CC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rkov mode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B314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 Years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F28C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% to costs and benefits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CDB12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way, probabilistic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DD2DE2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iscount rate, time horizon, discontinuation rate, utility values</w:t>
            </w:r>
          </w:p>
        </w:tc>
      </w:tr>
      <w:tr w:rsidR="00BF1DA0" w:rsidRPr="00000D9D" w14:paraId="032758F5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A93D8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Pearce, 2006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Pearce&lt;/Author&gt;&lt;Year&gt;2006&lt;/Year&gt;&lt;RecNum&gt;891&lt;/RecNum&gt;&lt;DisplayText&gt;[66]&lt;/DisplayText&gt;&lt;record&gt;&lt;rec-number&gt;891&lt;/rec-number&gt;&lt;foreign-keys&gt;&lt;key app="EN" db-id="9r5vtzpe7xt5pbe5sfvp20sus5rr5ptt9wvr" timestamp="1453724475"&gt;891&lt;/key&gt;&lt;/foreign-keys&gt;&lt;ref-type name="Journal Article"&gt;17&lt;/ref-type&gt;&lt;contributors&gt;&lt;authors&gt;&lt;author&gt;Pearce, D. J.&lt;/author&gt;&lt;author&gt;Nelson, A. A.&lt;/author&gt;&lt;author&gt;Fleischer, A. B.&lt;/author&gt;&lt;author&gt;Balkrishnan, R.&lt;/author&gt;&lt;author&gt;Feldman, S. R.&lt;/author&gt;&lt;/authors&gt;&lt;/contributors&gt;&lt;auth-address&gt;Department of Dermatology, Center for Dermatology Research, Wake Forest University School of Medicine, Winston-Salem, NC 27157-1071, USA.&lt;/auth-address&gt;&lt;titles&gt;&lt;title&gt;The cost-effectiveness and cost of treatment failures associated with systemic psoriasis therapies&lt;/title&gt;&lt;secondary-title&gt;J Dermatolog Treat&lt;/secondary-title&gt;&lt;alt-title&gt;The Journal of dermatological treatment&lt;/alt-title&gt;&lt;/titles&gt;&lt;periodical&gt;&lt;full-title&gt;J Dermatolog Treat&lt;/full-title&gt;&lt;abbr-1&gt;The Journal of dermatological treatment&lt;/abbr-1&gt;&lt;/periodical&gt;&lt;alt-periodical&gt;&lt;full-title&gt;J Dermatolog Treat&lt;/full-title&gt;&lt;abbr-1&gt;The Journal of dermatological treatment&lt;/abbr-1&gt;&lt;/alt-periodical&gt;&lt;pages&gt;29-37&lt;/pages&gt;&lt;volume&gt;17&lt;/volume&gt;&lt;number&gt;1&lt;/number&gt;&lt;edition&gt;2006/02/10&lt;/edition&gt;&lt;keywords&gt;&lt;keyword&gt;Cost-Benefit Analysis&lt;/keyword&gt;&lt;keyword&gt;Dermatologic Agents/economics&lt;/keyword&gt;&lt;keyword&gt;*Health Care Costs&lt;/keyword&gt;&lt;keyword&gt;Humans&lt;/keyword&gt;&lt;keyword&gt;Psoriasis/*economics/*therapy&lt;/keyword&gt;&lt;keyword&gt;Treatment Failure&lt;/keyword&gt;&lt;keyword&gt;Ultraviolet Therapy/economics&lt;/keyword&gt;&lt;/keywords&gt;&lt;dates&gt;&lt;year&gt;2006&lt;/year&gt;&lt;/dates&gt;&lt;isbn&gt;0954-6634 (Print)&amp;#xD;0954-6634&lt;/isbn&gt;&lt;accession-num&gt;16467021&lt;/accession-num&gt;&lt;urls&gt;&lt;related-urls&gt;&lt;url&gt;http://www.tandfonline.com/doi/pdf/10.1080/09546630500504754&lt;/url&gt;&lt;/related-urls&gt;&lt;/urls&gt;&lt;electronic-resource-num&gt;10.1080/09546630500504754&lt;/electronic-resource-num&gt;&lt;remote-database-provider&gt;NLM&lt;/remote-database-provider&gt;&lt;language&gt;eng&lt;/language&gt;&lt;/record&gt;&lt;/Cite&gt;&lt;/EndNote&gt;</w:instrTex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66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A24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6634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ird party payer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8088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9841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CDF4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 weeks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7E967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1CD49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way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9D648C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fficacy</w:t>
            </w:r>
          </w:p>
        </w:tc>
      </w:tr>
      <w:tr w:rsidR="00BF1DA0" w:rsidRPr="00000D9D" w14:paraId="3773D8F3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597E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ulin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09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Poulin&lt;/Author&gt;&lt;Year&gt;2009&lt;/Year&gt;&lt;RecNum&gt;830&lt;/RecNum&gt;&lt;DisplayText&gt;[67]&lt;/DisplayText&gt;&lt;record&gt;&lt;rec-number&gt;830&lt;/rec-number&gt;&lt;foreign-keys&gt;&lt;key app="EN" db-id="9r5vtzpe7xt5pbe5sfvp20sus5rr5ptt9wvr" timestamp="1453724475"&gt;830&lt;/key&gt;&lt;/foreign-keys&gt;&lt;ref-type name="Journal Article"&gt;17&lt;/ref-type&gt;&lt;contributors&gt;&lt;authors&gt;&lt;author&gt;Poulin, Y.&lt;/author&gt;&lt;author&gt;Langley, R. G.&lt;/author&gt;&lt;author&gt;Teixeira, H. D.&lt;/author&gt;&lt;author&gt;Martel, M. J.&lt;/author&gt;&lt;author&gt;Cheung, S.&lt;/author&gt;&lt;/authors&gt;&lt;/contributors&gt;&lt;auth-address&gt;Hopital Hotel-Dieu de Quebec and Centre Dermatologique du Quebec Metropolitan, Quebec City, QC.&lt;/auth-address&gt;&lt;titles&gt;&lt;title&gt;Biologics in the treatment of psoriasis: clinical and economic overview&lt;/title&gt;&lt;secondary-title&gt;J Cutan Med Surg&lt;/secondary-title&gt;&lt;alt-title&gt;Journal of cutaneous medicine and surgery&lt;/alt-title&gt;&lt;/titles&gt;&lt;periodical&gt;&lt;full-title&gt;J Cutan Med Surg&lt;/full-title&gt;&lt;abbr-1&gt;Journal of cutaneous medicine and surgery&lt;/abbr-1&gt;&lt;/periodical&gt;&lt;alt-periodical&gt;&lt;full-title&gt;J Cutan Med Surg&lt;/full-title&gt;&lt;abbr-1&gt;Journal of cutaneous medicine and surgery&lt;/abbr-1&gt;&lt;/alt-periodical&gt;&lt;pages&gt;S49-57&lt;/pages&gt;&lt;volume&gt;13 Suppl 2&lt;/volume&gt;&lt;edition&gt;2009/10/06&lt;/edition&gt;&lt;keywords&gt;&lt;keyword&gt;Anti-Inflammatory Agents/*economics/*therapeutic use&lt;/keyword&gt;&lt;keyword&gt;Antibodies, Monoclonal/*economics/*therapeutic use&lt;/keyword&gt;&lt;keyword&gt;Canada&lt;/keyword&gt;&lt;keyword&gt;*Cost of Illness&lt;/keyword&gt;&lt;keyword&gt;Costs and Cost Analysis&lt;/keyword&gt;&lt;keyword&gt;Humans&lt;/keyword&gt;&lt;keyword&gt;*Psoriasis/drug therapy/economics/metabolism&lt;/keyword&gt;&lt;/keywords&gt;&lt;dates&gt;&lt;year&gt;2009&lt;/year&gt;&lt;pub-dates&gt;&lt;date&gt;Sep-Oct&lt;/date&gt;&lt;/pub-dates&gt;&lt;/dates&gt;&lt;isbn&gt;1203-4754 (Print)&amp;#xD;1203-4754&lt;/isbn&gt;&lt;accession-num&gt;19799827&lt;/accession-num&gt;&lt;urls&gt;&lt;/urls&gt;&lt;remote-database-provider&gt;NLM&lt;/remote-database-provider&gt;&lt;language&gt;eng&lt;/language&gt;&lt;/record&gt;&lt;/Cite&gt;&lt;/EndNote&gt;</w:instrTex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67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1E9E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6229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1FF7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3A46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44659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 weeks, 1 year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CA0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16401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86338A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F1DA0" w:rsidRPr="00000D9D" w14:paraId="1B432088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B55F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uig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4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Puig&lt;/Author&gt;&lt;Year&gt;2014&lt;/Year&gt;&lt;RecNum&gt;693&lt;/RecNum&gt;&lt;DisplayText&gt;[68]&lt;/DisplayText&gt;&lt;record&gt;&lt;rec-number&gt;693&lt;/rec-number&gt;&lt;foreign-keys&gt;&lt;key app="EN" db-id="9r5vtzpe7xt5pbe5sfvp20sus5rr5ptt9wvr" timestamp="1453724474"&gt;693&lt;/key&gt;&lt;/foreign-keys&gt;&lt;ref-type name="Journal Article"&gt;17&lt;/ref-type&gt;&lt;contributors&gt;&lt;authors&gt;&lt;author&gt;Puig, L.&lt;/author&gt;&lt;author&gt;Lopez-Ferrer, A.&lt;/author&gt;&lt;author&gt;Vilarrasa, E.&lt;/author&gt;&lt;/authors&gt;&lt;/contributors&gt;&lt;auth-address&gt;Servicio de Dermatologia, Hospital de la Santa Creu i Sant Pau, Universitat Autonoma de Barcelona, Barcelona, Espana. Electronic address: lpuig@santpau.cat.&amp;#xD;Servicio de Dermatologia, Hospital de la Santa Creu i Sant Pau, Universitat Autonoma de Barcelona, Barcelona, Espana.&lt;/auth-address&gt;&lt;titles&gt;&lt;title&gt;Incremental cost-effectiveness ratio analysis of biologic treatments for psoriasis at clinically significant evaluation time points&lt;/title&gt;&lt;secondary-title&gt;Actas Dermosifiliogr&lt;/secondary-title&gt;&lt;alt-title&gt;Actas dermo-sifiliograficas&lt;/alt-title&gt;&lt;/titles&gt;&lt;periodical&gt;&lt;full-title&gt;Actas Dermosifiliogr&lt;/full-title&gt;&lt;abbr-1&gt;Actas dermo-sifiliograficas&lt;/abbr-1&gt;&lt;/periodical&gt;&lt;alt-periodical&gt;&lt;full-title&gt;Actas Dermosifiliogr&lt;/full-title&gt;&lt;abbr-1&gt;Actas dermo-sifiliograficas&lt;/abbr-1&gt;&lt;/alt-periodical&gt;&lt;pages&gt;951-3&lt;/pages&gt;&lt;volume&gt;105&lt;/volume&gt;&lt;number&gt;10&lt;/number&gt;&lt;edition&gt;2014/05/20&lt;/edition&gt;&lt;dates&gt;&lt;year&gt;2014&lt;/year&gt;&lt;pub-dates&gt;&lt;date&gt;Dec&lt;/date&gt;&lt;/pub-dates&gt;&lt;/dates&gt;&lt;isbn&gt;0001-7310&lt;/isbn&gt;&lt;accession-num&gt;24836110&lt;/accession-num&gt;&lt;urls&gt;&lt;/urls&gt;&lt;electronic-resource-num&gt;10.1016/j.ad.2014.03.006&lt;/electronic-resource-num&gt;&lt;remote-database-provider&gt;NLM&lt;/remote-database-provider&gt;&lt;language&gt;eng&amp;#xD;spa&lt;/language&gt;&lt;/record&gt;&lt;/Cite&gt;&lt;/EndNote&gt;</w:instrTex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68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8F3AD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F88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44F15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A96E5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A6D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-28 weeks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0D5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52D5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way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88B2E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ody weight</w:t>
            </w:r>
          </w:p>
        </w:tc>
      </w:tr>
      <w:tr w:rsidR="00BF1DA0" w:rsidRPr="00000D9D" w14:paraId="41417310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3BD1F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uig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6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QdWlnPC9BdXRob3I+PFllYXI+MjAxNjwvWWVhcj48UmVj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QdWlnPC9BdXRob3I+PFllYXI+MjAxNjwvWWVhcj48UmVj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69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458C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7EC4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CA52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E73C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cision tre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21F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BE34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C0F7D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way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BAF479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ashout period, dosage variation, body weight, medication cost</w:t>
            </w:r>
          </w:p>
        </w:tc>
      </w:tr>
      <w:tr w:rsidR="00BF1DA0" w:rsidRPr="00000D9D" w14:paraId="466A6EA8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13FE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iveros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4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Riveros&lt;/Author&gt;&lt;Year&gt;2014&lt;/Year&gt;&lt;RecNum&gt;971&lt;/RecNum&gt;&lt;DisplayText&gt;[70]&lt;/DisplayText&gt;&lt;record&gt;&lt;rec-number&gt;971&lt;/rec-number&gt;&lt;foreign-keys&gt;&lt;key app="EN" db-id="9r5vtzpe7xt5pbe5sfvp20sus5rr5ptt9wvr" timestamp="1453724565"&gt;971&lt;/key&gt;&lt;/foreign-keys&gt;&lt;ref-type name="Journal Article"&gt;17&lt;/ref-type&gt;&lt;contributors&gt;&lt;authors&gt;&lt;author&gt;Riveros, B. S.&lt;/author&gt;&lt;author&gt;Ziegelmann, P. K.&lt;/author&gt;&lt;author&gt;Correr, C. J.&lt;/author&gt;&lt;/authors&gt;&lt;/contributors&gt;&lt;titles&gt;&lt;title&gt;Cost-effectiveness of biologic agents in the treatment of moderate-to-severe psoriasis: a Brazilian public health service perspective (Provisional abstract)&lt;/title&gt;&lt;secondary-title&gt;Value Health Reg Issues&lt;/secondary-title&gt;&lt;/titles&gt;&lt;periodical&gt;&lt;full-title&gt;Value Health Reg Issues&lt;/full-title&gt;&lt;/periodical&gt;&lt;pages&gt;65-72&lt;/pages&gt;&lt;volume&gt;5&lt;/volume&gt;&lt;number&gt;2&lt;/number&gt;&lt;keywords&gt;&lt;keyword&gt;Antibodies, Monoclonal, Humanized&lt;/keyword&gt;&lt;keyword&gt;Biological Products&lt;/keyword&gt;&lt;keyword&gt;Brazil&lt;/keyword&gt;&lt;keyword&gt;Chronic Disease&lt;/keyword&gt;&lt;keyword&gt;Cost-Benefit Analysis&lt;/keyword&gt;&lt;keyword&gt;Markov Chains&lt;/keyword&gt;&lt;keyword&gt;Psoriasis&lt;/keyword&gt;&lt;keyword&gt;Humans[checkword]&lt;/keyword&gt;&lt;/keywords&gt;&lt;dates&gt;&lt;year&gt;2014&lt;/year&gt;&lt;/dates&gt;&lt;accession-num&gt;NHSEED-22014044991&lt;/accession-num&gt;&lt;urls&gt;&lt;related-urls&gt;&lt;url&gt;http://onlinelibrary.wiley.com/o/cochrane/cleed/articles/NHSEED-22014044991/frame.html&lt;/url&gt;&lt;/related-urls&gt;&lt;/urls&gt;&lt;/record&gt;&lt;/Cite&gt;&lt;/EndNote&gt;</w:instrTex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70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3AF5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B188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alth care system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C98F4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4ADDF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rkov mode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F06B2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 years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CDD4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% to costs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51ED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way, probabilistic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7C5235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sts and efficacy, time horizon</w:t>
            </w:r>
          </w:p>
        </w:tc>
      </w:tr>
      <w:tr w:rsidR="00BF1DA0" w:rsidRPr="00000D9D" w14:paraId="0A409D46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EDBB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uano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4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Ruano&lt;/Author&gt;&lt;Year&gt;2013&lt;/Year&gt;&lt;RecNum&gt;714&lt;/RecNum&gt;&lt;DisplayText&gt;[71]&lt;/DisplayText&gt;&lt;record&gt;&lt;rec-number&gt;714&lt;/rec-number&gt;&lt;foreign-keys&gt;&lt;key app="EN" db-id="9r5vtzpe7xt5pbe5sfvp20sus5rr5ptt9wvr" timestamp="1453724474"&gt;714&lt;/key&gt;&lt;/foreign-keys&gt;&lt;ref-type name="Journal Article"&gt;17&lt;/ref-type&gt;&lt;contributors&gt;&lt;authors&gt;&lt;author&gt;Ruano, J.&lt;/author&gt;&lt;author&gt;Isla-Tejera, B.&lt;/author&gt;&lt;author&gt;Jimenez-Puya, R.&lt;/author&gt;&lt;author&gt;Rodriguez-Martin, A.&lt;/author&gt;&lt;author&gt;Cardenas, M.&lt;/author&gt;&lt;author&gt;Gomez, F.&lt;/author&gt;&lt;author&gt;Velez, A. A.&lt;/author&gt;&lt;author&gt;Del Prado-Llergo, J. R.&lt;/author&gt;&lt;author&gt;Moreno-Gimenez, J. C.&lt;/author&gt;&lt;/authors&gt;&lt;/contributors&gt;&lt;auth-address&gt;Department of Dermatology, Reina Sofia University Hospital, Avda Menendez Pidal s/n, 14004, Cordoba, Spain, juanruanoruiz@mac.com.&lt;/auth-address&gt;&lt;titles&gt;&lt;title&gt;Long-Term Cost-Effectiveness Analysis of Etanercept and Adalimumab for Plaque Psoriasis not Associated with Arthritis&lt;/title&gt;&lt;secondary-title&gt;Dermatol Ther (Heidelb)&lt;/secondary-title&gt;&lt;alt-title&gt;Dermatology and therapy&lt;/alt-title&gt;&lt;/titles&gt;&lt;periodical&gt;&lt;full-title&gt;Dermatol Ther (Heidelb)&lt;/full-title&gt;&lt;abbr-1&gt;Dermatology and therapy&lt;/abbr-1&gt;&lt;/periodical&gt;&lt;alt-periodical&gt;&lt;full-title&gt;Dermatol Ther (Heidelb)&lt;/full-title&gt;&lt;abbr-1&gt;Dermatology and therapy&lt;/abbr-1&gt;&lt;/alt-periodical&gt;&lt;pages&gt;131-42&lt;/pages&gt;&lt;volume&gt;3&lt;/volume&gt;&lt;number&gt;2&lt;/number&gt;&lt;edition&gt;2013/12/10&lt;/edition&gt;&lt;dates&gt;&lt;year&gt;2013&lt;/year&gt;&lt;pub-dates&gt;&lt;date&gt;Dec&lt;/date&gt;&lt;/pub-dates&gt;&lt;/dates&gt;&lt;isbn&gt;2193-8210 (Print)&lt;/isbn&gt;&lt;accession-num&gt;24318413&lt;/accession-num&gt;&lt;urls&gt;&lt;related-urls&gt;&lt;url&gt;http://www.ncbi.nlm.nih.gov/pmc/articles/PMC3889303/pdf/13555_2013_Article_30.pdf&lt;/url&gt;&lt;/related-urls&gt;&lt;/urls&gt;&lt;custom2&gt;Pmc3889303&lt;/custom2&gt;&lt;electronic-resource-num&gt;10.1007/s13555-013-0030-1&lt;/electronic-resource-num&gt;&lt;remote-database-provider&gt;NLM&lt;/remote-database-provider&gt;&lt;language&gt;eng&lt;/language&gt;&lt;/record&gt;&lt;/Cite&gt;&lt;/EndNote&gt;</w:instrTex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71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22D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2D0C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ocietal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51B0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8939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2085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4AD2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E4A3C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42A1AA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F1DA0" w:rsidRPr="00000D9D" w14:paraId="7D798832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E47D7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chmitt-Rau, 2010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Y2htaXR0LVJhdTwvQXV0aG9yPjxZZWFyPjIwMTA8L1ll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Y2htaXR0LVJhdTwvQXV0aG9yPjxZZWFyPjIwMTA8L1ll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72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F2E6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2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3BB1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ird party payer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BE2D9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67E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4D2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 weeks</w:t>
            </w:r>
          </w:p>
        </w:tc>
        <w:tc>
          <w:tcPr>
            <w:tcW w:w="133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A06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7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05C989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way, extreme case scenarios</w:t>
            </w:r>
          </w:p>
        </w:tc>
        <w:tc>
          <w:tcPr>
            <w:tcW w:w="3260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0119478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fficacy, medication cost</w:t>
            </w:r>
          </w:p>
        </w:tc>
      </w:tr>
      <w:tr w:rsidR="00BF1DA0" w:rsidRPr="00000D9D" w14:paraId="4353E1DC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E6BE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zto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09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aXp0bzwvQXV0aG9yPjxZZWFyPjIwMDk8L1llYXI+PFJl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aXp0bzwvQXV0aG9yPjxZZWFyPjIwMDk8L1llYXI+PFJl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73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D52D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E421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alth care system, societal in sensitivity analysi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BC7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U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685C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rkov model based on York mode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6706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1217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6C5EF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way, probabilistic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C449E6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hospitalization, utility valuation, body weight, productivity, dosage of </w:t>
            </w: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tanercept</w:t>
            </w:r>
            <w:proofErr w:type="spellEnd"/>
          </w:p>
        </w:tc>
      </w:tr>
      <w:tr w:rsidR="00BF1DA0" w:rsidRPr="00000D9D" w14:paraId="7647EB39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7E95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andonaro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4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cGFuZG9uYXJvPC9BdXRob3I+PFllYXI+MjAxNDwvWWVh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cGFuZG9uYXJvPC9BdXRob3I+PFllYXI+MjAxNDwvWWVh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74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BC72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4299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alth care system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9B1B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U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791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49A2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982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D0061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way, probabilistic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3473B7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ospitalization, physician visits, laboratory and monitoring, utility values</w:t>
            </w:r>
          </w:p>
        </w:tc>
      </w:tr>
      <w:tr w:rsidR="00BF1DA0" w:rsidRPr="00000D9D" w14:paraId="31151BFC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EF4E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taidle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1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taidle&lt;/Author&gt;&lt;Year&gt;2011&lt;/Year&gt;&lt;RecNum&gt;787&lt;/RecNum&gt;&lt;DisplayText&gt;[75]&lt;/DisplayText&gt;&lt;record&gt;&lt;rec-number&gt;787&lt;/rec-number&gt;&lt;foreign-keys&gt;&lt;key app="EN" db-id="9r5vtzpe7xt5pbe5sfvp20sus5rr5ptt9wvr" timestamp="1453724475"&gt;787&lt;/key&gt;&lt;/foreign-keys&gt;&lt;ref-type name="Journal Article"&gt;17&lt;/ref-type&gt;&lt;contributors&gt;&lt;authors&gt;&lt;author&gt;Staidle, J. P.&lt;/author&gt;&lt;author&gt;Dabade, T. S.&lt;/author&gt;&lt;author&gt;Feldman, S. R.&lt;/author&gt;&lt;/authors&gt;&lt;/contributors&gt;&lt;auth-address&gt;Wake Forest University School of Medicine, Medical Center Boulevard, Department of Dermatology, Winston-Salem, NC 27157-1071, USA.&lt;/auth-address&gt;&lt;titles&gt;&lt;title&gt;A pharmacoeconomic analysis of severe psoriasis therapy: a review of treatment choices and cost efficiency&lt;/title&gt;&lt;secondary-title&gt;Expert Opin Pharmacother&lt;/secondary-title&gt;&lt;alt-title&gt;Expert opinion on pharmacotherapy&lt;/alt-title&gt;&lt;/titles&gt;&lt;periodical&gt;&lt;full-title&gt;Expert Opin Pharmacother&lt;/full-title&gt;&lt;abbr-1&gt;Expert opinion on pharmacotherapy&lt;/abbr-1&gt;&lt;/periodical&gt;&lt;alt-periodical&gt;&lt;full-title&gt;Expert Opin Pharmacother&lt;/full-title&gt;&lt;abbr-1&gt;Expert opinion on pharmacotherapy&lt;/abbr-1&gt;&lt;/alt-periodical&gt;&lt;pages&gt;2041-54&lt;/pages&gt;&lt;volume&gt;12&lt;/volume&gt;&lt;number&gt;13&lt;/number&gt;&lt;edition&gt;2011/07/09&lt;/edition&gt;&lt;keywords&gt;&lt;keyword&gt;Clinical Trials, Phase III as Topic&lt;/keyword&gt;&lt;keyword&gt;Dermatologic Agents/*economics/*therapeutic use&lt;/keyword&gt;&lt;keyword&gt;Drug Costs&lt;/keyword&gt;&lt;keyword&gt;Economics, Pharmaceutical&lt;/keyword&gt;&lt;keyword&gt;Humans&lt;/keyword&gt;&lt;keyword&gt;Psoriasis/*drug therapy/*economics&lt;/keyword&gt;&lt;keyword&gt;Quality of Life&lt;/keyword&gt;&lt;keyword&gt;Randomized Controlled Trials as Topic&lt;/keyword&gt;&lt;/keywords&gt;&lt;dates&gt;&lt;year&gt;2011&lt;/year&gt;&lt;pub-dates&gt;&lt;date&gt;Sep&lt;/date&gt;&lt;/pub-dates&gt;&lt;/dates&gt;&lt;isbn&gt;1465-6566&lt;/isbn&gt;&lt;accession-num&gt;21736530&lt;/accession-num&gt;&lt;urls&gt;&lt;/urls&gt;&lt;electronic-resource-num&gt;10.1517/14656566.2011.590475&lt;/electronic-resource-num&gt;&lt;remote-database-provider&gt;NLM&lt;/remote-database-provider&gt;&lt;language&gt;eng&lt;/language&gt;&lt;/record&gt;&lt;/Cite&gt;&lt;/EndNote&gt;</w:instrTex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75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45814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E1D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ird party payer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ACDCA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A76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1A21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1E81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735B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B5B608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F1DA0" w:rsidRPr="00000D9D" w14:paraId="669627DA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F6C8A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Terranova, 2014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UZXJyYW5vdmE8L0F1dGhvcj48WWVhcj4yMDE0PC9ZZWFy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UZXJyYW5vdmE8L0F1dGhvcj48WWVhcj4yMDE0PC9ZZWFy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76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3A361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9162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alth care system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951F1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4F69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4636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A620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E98C7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way, extreme case scenarios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67F106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fficacy, cost, body weight, maintenance therapy, dose variation</w:t>
            </w:r>
          </w:p>
        </w:tc>
      </w:tr>
      <w:tr w:rsidR="00BF1DA0" w:rsidRPr="00000D9D" w14:paraId="75E02DFD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CAA3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aatainen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5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Vaatainen&lt;/Author&gt;&lt;Year&gt;2015&lt;/Year&gt;&lt;RecNum&gt;628&lt;/RecNum&gt;&lt;DisplayText&gt;[77]&lt;/DisplayText&gt;&lt;record&gt;&lt;rec-number&gt;628&lt;/rec-number&gt;&lt;foreign-keys&gt;&lt;key app="EN" db-id="9r5vtzpe7xt5pbe5sfvp20sus5rr5ptt9wvr" timestamp="1453724473"&gt;628&lt;/key&gt;&lt;/foreign-keys&gt;&lt;ref-type name="Journal Article"&gt;17&lt;/ref-type&gt;&lt;contributors&gt;&lt;authors&gt;&lt;author&gt;Vaatainen, S.&lt;/author&gt;&lt;author&gt;Soini, E. J.&lt;/author&gt;&lt;author&gt;Valgardsson, V. S.&lt;/author&gt;&lt;author&gt;Malkonen, T.&lt;/author&gt;&lt;/authors&gt;&lt;/contributors&gt;&lt;auth-address&gt;ESIOR Oy, Kuopio, Finland.&amp;#xD;Janssen-Cilag AS, Oslo, Norway.&amp;#xD;Helsinki University Hospital, Skin and Allergy Hospital, Helsinki, Finland.&lt;/auth-address&gt;&lt;titles&gt;&lt;title&gt;Cost-Effectiveness of Ustekinumab In The Treatment of Psoriasis In Finland&lt;/title&gt;&lt;secondary-title&gt;Value Health&lt;/secondary-title&gt;&lt;alt-title&gt;Value in health : the journal of the International Society for Pharmacoeconomics and Outcomes Research&lt;/alt-title&gt;&lt;/titles&gt;&lt;periodical&gt;&lt;full-title&gt;Value Health&lt;/full-title&gt;&lt;abbr-1&gt;Value in health : the journal of the International Society for Pharmacoeconomics and Outcomes Research&lt;/abbr-1&gt;&lt;/periodical&gt;&lt;alt-periodical&gt;&lt;full-title&gt;Value Health&lt;/full-title&gt;&lt;abbr-1&gt;Value in health : the journal of the International Society for Pharmacoeconomics and Outcomes Research&lt;/abbr-1&gt;&lt;/alt-periodical&gt;&lt;pages&gt;A670, PSY65&lt;/pages&gt;&lt;volume&gt;18&lt;/volume&gt;&lt;number&gt;7&lt;/number&gt;&lt;edition&gt;2015/11/05&lt;/edition&gt;&lt;dates&gt;&lt;year&gt;2015&lt;/year&gt;&lt;pub-dates&gt;&lt;date&gt;Nov&lt;/date&gt;&lt;/pub-dates&gt;&lt;/dates&gt;&lt;isbn&gt;1098-3015&lt;/isbn&gt;&lt;accession-num&gt;26533759&lt;/accession-num&gt;&lt;urls&gt;&lt;related-urls&gt;&lt;url&gt;http://ac.els-cdn.com/S1098301515045258/1-s2.0-S1098301515045258-main.pdf?_tid=e3caf58c-ca72-11e5-b0cf-00000aab0f6b&amp;amp;acdnat=1454503230_c6b39f60fa78b337402eb0e8e92bee82&lt;/url&gt;&lt;/related-urls&gt;&lt;/urls&gt;&lt;electronic-resource-num&gt;10.1016/j.jval.2015.09.2449&lt;/electronic-resource-num&gt;&lt;remote-database-provider&gt;NLM&lt;/remote-database-provider&gt;&lt;language&gt;eng&lt;/language&gt;&lt;/record&gt;&lt;/Cite&gt;&lt;/EndNote&gt;</w:instrTex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77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8D08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12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C4021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4EBC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UA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4D0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rkov model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511F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 years</w:t>
            </w:r>
          </w:p>
        </w:tc>
        <w:tc>
          <w:tcPr>
            <w:tcW w:w="13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9FFF6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% to costs and benefits</w:t>
            </w:r>
          </w:p>
        </w:tc>
        <w:tc>
          <w:tcPr>
            <w:tcW w:w="17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D30D8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way, probabilistic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57BC5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</w:tr>
      <w:tr w:rsidR="00BF1DA0" w:rsidRPr="00000D9D" w14:paraId="2B442117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3673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Villacorta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13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WaWxsYWNvcnRhPC9BdXRob3I+PFllYXI+MjAxMzwvWWVh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WaWxsYWNvcnRhPC9BdXRob3I+PFllYXI+MjAxMzwvWWVh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78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B737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B7FDD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ociet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514A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U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376B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rkov mode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5E667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 years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D1CA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% to costs and benefit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A0FA17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-way, probabilistic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EA717AD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me horizon, drug administration, utility valuation, discontinuation, medication cost, mortality</w:t>
            </w:r>
          </w:p>
        </w:tc>
      </w:tr>
      <w:tr w:rsidR="00BF1DA0" w:rsidRPr="00000D9D" w14:paraId="298410E6" w14:textId="77777777" w:rsidTr="00FC4152">
        <w:trPr>
          <w:trHeight w:val="300"/>
        </w:trPr>
        <w:tc>
          <w:tcPr>
            <w:tcW w:w="143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2FA4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Wang, 2014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NDwvWWVhcj48UmVj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NDwvWWVhcj48UmVj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79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EA0F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aiwan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E27D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alth care syste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C44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B795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A167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 2 years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B0D4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F88A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xtreme case scenarios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29A3F8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fficacy</w:t>
            </w:r>
          </w:p>
        </w:tc>
      </w:tr>
      <w:tr w:rsidR="00BF1DA0" w:rsidRPr="00000D9D" w14:paraId="6153761C" w14:textId="77777777" w:rsidTr="00FC4152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1D0C" w14:textId="77777777" w:rsidR="00BF1DA0" w:rsidRPr="00000D9D" w:rsidRDefault="00BF1DA0" w:rsidP="00FC41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anke</w:t>
            </w:r>
            <w:proofErr w:type="spellEnd"/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004 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Wanke LA&lt;/Author&gt;&lt;Year&gt;2004&lt;/Year&gt;&lt;RecNum&gt;1012&lt;/RecNum&gt;&lt;DisplayText&gt;[80]&lt;/DisplayText&gt;&lt;record&gt;&lt;rec-number&gt;1012&lt;/rec-number&gt;&lt;foreign-keys&gt;&lt;key app="EN" db-id="9r5vtzpe7xt5pbe5sfvp20sus5rr5ptt9wvr" timestamp="1454092202"&gt;1012&lt;/key&gt;&lt;/foreign-keys&gt;&lt;ref-type name="Journal Article"&gt;17&lt;/ref-type&gt;&lt;contributors&gt;&lt;authors&gt;&lt;author&gt;Wanke LA, Chiou CF, Reyes E, Malone DC, Wooley M. &lt;/author&gt;&lt;/authors&gt;&lt;/contributors&gt;&lt;titles&gt;&lt;title&gt;Cost efficacy comparison of biologics used to treat psoriasis&lt;/title&gt;&lt;secondary-title&gt;J Invest Dermatol&lt;/secondary-title&gt;&lt;/titles&gt;&lt;periodical&gt;&lt;full-title&gt;J Invest Dermatol&lt;/full-title&gt;&lt;abbr-1&gt;The Journal of investigative dermatology&lt;/abbr-1&gt;&lt;/periodical&gt;&lt;pages&gt;A64, P699&lt;/pages&gt;&lt;volume&gt;3&lt;/volume&gt;&lt;number&gt;122&lt;/number&gt;&lt;dates&gt;&lt;year&gt;2004&lt;/year&gt;&lt;/dates&gt;&lt;label&gt;siehe Bouldreau-Ordner&lt;/label&gt;&lt;urls&gt;&lt;/urls&gt;&lt;/record&gt;&lt;/Cite&gt;&lt;/EndNote&gt;</w:instrTex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80]</w:t>
            </w: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38D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5885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ird party pay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9ECF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69C0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EE8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5E2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5E513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01FCFE" w14:textId="77777777" w:rsidR="00BF1DA0" w:rsidRPr="00000D9D" w:rsidRDefault="00BF1DA0" w:rsidP="00FC41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00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dication cost, efficacy rate</w:t>
            </w:r>
          </w:p>
        </w:tc>
      </w:tr>
    </w:tbl>
    <w:p w14:paraId="184AB45D" w14:textId="77777777" w:rsidR="00D53B7B" w:rsidRDefault="00D53B7B" w:rsidP="00D22C48">
      <w:pPr>
        <w:jc w:val="both"/>
        <w:rPr>
          <w:rFonts w:ascii="Arial" w:hAnsi="Arial" w:cs="Arial"/>
          <w:sz w:val="20"/>
          <w:szCs w:val="22"/>
          <w:vertAlign w:val="superscript"/>
          <w:lang w:val="en-US"/>
        </w:rPr>
      </w:pPr>
    </w:p>
    <w:p w14:paraId="2EE75A0A" w14:textId="19CDAF91" w:rsidR="00E673AD" w:rsidRPr="00074E4A" w:rsidRDefault="004D76C4" w:rsidP="00D22C48">
      <w:pPr>
        <w:jc w:val="both"/>
        <w:rPr>
          <w:rFonts w:ascii="Arial" w:hAnsi="Arial" w:cs="Arial"/>
          <w:sz w:val="20"/>
          <w:szCs w:val="22"/>
          <w:lang w:val="en-US"/>
        </w:rPr>
      </w:pPr>
      <w:proofErr w:type="gramStart"/>
      <w:r w:rsidRPr="0003379D">
        <w:rPr>
          <w:rFonts w:ascii="Arial" w:hAnsi="Arial" w:cs="Arial"/>
          <w:sz w:val="20"/>
          <w:szCs w:val="22"/>
          <w:vertAlign w:val="superscript"/>
          <w:lang w:val="en-US"/>
        </w:rPr>
        <w:t>a</w:t>
      </w:r>
      <w:proofErr w:type="gramEnd"/>
      <w:r w:rsidRPr="0003379D">
        <w:rPr>
          <w:rFonts w:ascii="Arial" w:hAnsi="Arial" w:cs="Arial"/>
          <w:sz w:val="20"/>
          <w:szCs w:val="22"/>
          <w:lang w:val="en-US"/>
        </w:rPr>
        <w:t xml:space="preserve"> Discounting was only evaluated if the stated time horizon was more than one year. CEA: cost-effectiveness analysis; CUA: cost-utility analysis; </w:t>
      </w:r>
      <w:r w:rsidR="00766E1C">
        <w:rPr>
          <w:rFonts w:ascii="Arial" w:hAnsi="Arial" w:cs="Arial"/>
          <w:sz w:val="20"/>
          <w:szCs w:val="22"/>
          <w:lang w:val="en-US"/>
        </w:rPr>
        <w:t xml:space="preserve">DLQI: Dermatology Life Quality Index; </w:t>
      </w:r>
      <w:r w:rsidRPr="0003379D">
        <w:rPr>
          <w:rFonts w:ascii="Arial" w:hAnsi="Arial" w:cs="Arial"/>
          <w:sz w:val="20"/>
          <w:szCs w:val="22"/>
          <w:lang w:val="en-US"/>
        </w:rPr>
        <w:t>NA: not applicable</w:t>
      </w:r>
      <w:bookmarkEnd w:id="2"/>
      <w:r w:rsidR="00766E1C">
        <w:rPr>
          <w:rFonts w:ascii="Arial" w:hAnsi="Arial" w:cs="Arial"/>
          <w:sz w:val="20"/>
          <w:szCs w:val="22"/>
          <w:lang w:val="en-US"/>
        </w:rPr>
        <w:t>; PASI: Psoriasis Area and Severity Index; QALY: Quality-Adjusted Life Years.</w:t>
      </w:r>
    </w:p>
    <w:sectPr w:rsidR="00E673AD" w:rsidRPr="00074E4A" w:rsidSect="00D22C48">
      <w:footerReference w:type="even" r:id="rId9"/>
      <w:footerReference w:type="default" r:id="rId10"/>
      <w:footerReference w:type="first" r:id="rId11"/>
      <w:pgSz w:w="16840" w:h="11900" w:orient="landscape"/>
      <w:pgMar w:top="1418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8DE6D5" w14:textId="77777777" w:rsidR="003D716B" w:rsidRDefault="003D716B" w:rsidP="00F565E0">
      <w:r>
        <w:separator/>
      </w:r>
    </w:p>
  </w:endnote>
  <w:endnote w:type="continuationSeparator" w:id="0">
    <w:p w14:paraId="4233A688" w14:textId="77777777" w:rsidR="003D716B" w:rsidRDefault="003D716B" w:rsidP="00F56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6CC2C5" w14:textId="77777777" w:rsidR="007D140A" w:rsidRDefault="007D140A" w:rsidP="00F07C4F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22E3324" w14:textId="77777777" w:rsidR="007D140A" w:rsidRDefault="007D140A" w:rsidP="000249F7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8E03FE" w14:textId="77777777" w:rsidR="007D140A" w:rsidRPr="00F07C4F" w:rsidRDefault="007D140A" w:rsidP="00F07C4F">
    <w:pPr>
      <w:pStyle w:val="Fuzeile"/>
      <w:framePr w:wrap="around" w:vAnchor="text" w:hAnchor="margin" w:xAlign="right" w:y="1"/>
      <w:rPr>
        <w:rStyle w:val="Seitenzahl"/>
        <w:rFonts w:ascii="Arial" w:hAnsi="Arial" w:cs="Arial"/>
      </w:rPr>
    </w:pPr>
    <w:r w:rsidRPr="00F07C4F">
      <w:rPr>
        <w:rStyle w:val="Seitenzahl"/>
        <w:rFonts w:ascii="Arial" w:hAnsi="Arial" w:cs="Arial"/>
      </w:rPr>
      <w:fldChar w:fldCharType="begin"/>
    </w:r>
    <w:r>
      <w:rPr>
        <w:rStyle w:val="Seitenzahl"/>
        <w:rFonts w:ascii="Arial" w:hAnsi="Arial" w:cs="Arial"/>
      </w:rPr>
      <w:instrText>PAGE</w:instrText>
    </w:r>
    <w:r w:rsidRPr="00F07C4F">
      <w:rPr>
        <w:rStyle w:val="Seitenzahl"/>
        <w:rFonts w:ascii="Arial" w:hAnsi="Arial" w:cs="Arial"/>
      </w:rPr>
      <w:instrText xml:space="preserve">  </w:instrText>
    </w:r>
    <w:r w:rsidRPr="00F07C4F">
      <w:rPr>
        <w:rStyle w:val="Seitenzahl"/>
        <w:rFonts w:ascii="Arial" w:hAnsi="Arial" w:cs="Arial"/>
      </w:rPr>
      <w:fldChar w:fldCharType="separate"/>
    </w:r>
    <w:r w:rsidR="00FE4CB9">
      <w:rPr>
        <w:rStyle w:val="Seitenzahl"/>
        <w:rFonts w:ascii="Arial" w:hAnsi="Arial" w:cs="Arial"/>
        <w:noProof/>
      </w:rPr>
      <w:t>5</w:t>
    </w:r>
    <w:r w:rsidRPr="00F07C4F">
      <w:rPr>
        <w:rStyle w:val="Seitenzahl"/>
        <w:rFonts w:ascii="Arial" w:hAnsi="Arial" w:cs="Arial"/>
      </w:rPr>
      <w:fldChar w:fldCharType="end"/>
    </w:r>
  </w:p>
  <w:p w14:paraId="1C2211FB" w14:textId="28AD3C85" w:rsidR="007D140A" w:rsidRDefault="007D140A" w:rsidP="000249F7">
    <w:pPr>
      <w:pStyle w:val="Fuzeile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5F0537" w14:textId="77777777" w:rsidR="007D140A" w:rsidRDefault="007D140A" w:rsidP="000249F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5BDE0E" w14:textId="77777777" w:rsidR="003D716B" w:rsidRDefault="003D716B" w:rsidP="00F565E0">
      <w:r>
        <w:separator/>
      </w:r>
    </w:p>
  </w:footnote>
  <w:footnote w:type="continuationSeparator" w:id="0">
    <w:p w14:paraId="6CB3B532" w14:textId="77777777" w:rsidR="003D716B" w:rsidRDefault="003D716B" w:rsidP="00F565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37963F8"/>
    <w:multiLevelType w:val="multilevel"/>
    <w:tmpl w:val="AC2EEF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>
    <w:nsid w:val="18D55EDA"/>
    <w:multiLevelType w:val="hybridMultilevel"/>
    <w:tmpl w:val="59BE4C8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32F0A72"/>
    <w:multiLevelType w:val="hybridMultilevel"/>
    <w:tmpl w:val="AE5CAAB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893496"/>
    <w:multiLevelType w:val="hybridMultilevel"/>
    <w:tmpl w:val="FA7E80B8"/>
    <w:lvl w:ilvl="0" w:tplc="D7684FDC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B9789B"/>
    <w:multiLevelType w:val="hybridMultilevel"/>
    <w:tmpl w:val="61C8C38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D6049B"/>
    <w:multiLevelType w:val="hybridMultilevel"/>
    <w:tmpl w:val="DEC49F5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6B20159"/>
    <w:multiLevelType w:val="hybridMultilevel"/>
    <w:tmpl w:val="E6CA86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A0A4EE8"/>
    <w:multiLevelType w:val="hybridMultilevel"/>
    <w:tmpl w:val="A9E442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EDE7A38"/>
    <w:multiLevelType w:val="hybridMultilevel"/>
    <w:tmpl w:val="B58412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2842A3"/>
    <w:multiLevelType w:val="hybridMultilevel"/>
    <w:tmpl w:val="5478F5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D0A10C9"/>
    <w:multiLevelType w:val="hybridMultilevel"/>
    <w:tmpl w:val="6E96051A"/>
    <w:lvl w:ilvl="0" w:tplc="D2F8EAF6">
      <w:start w:val="2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FDB0EFF"/>
    <w:multiLevelType w:val="hybridMultilevel"/>
    <w:tmpl w:val="DB6098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D529C8"/>
    <w:multiLevelType w:val="multilevel"/>
    <w:tmpl w:val="AC2EEF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>
    <w:nsid w:val="64EB5EFF"/>
    <w:multiLevelType w:val="hybridMultilevel"/>
    <w:tmpl w:val="4560EA4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CC92BC4"/>
    <w:multiLevelType w:val="hybridMultilevel"/>
    <w:tmpl w:val="73A286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6420DED"/>
    <w:multiLevelType w:val="hybridMultilevel"/>
    <w:tmpl w:val="F852E356"/>
    <w:lvl w:ilvl="0" w:tplc="155E2F90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9"/>
  </w:num>
  <w:num w:numId="4">
    <w:abstractNumId w:val="15"/>
  </w:num>
  <w:num w:numId="5">
    <w:abstractNumId w:val="5"/>
  </w:num>
  <w:num w:numId="6">
    <w:abstractNumId w:val="12"/>
  </w:num>
  <w:num w:numId="7">
    <w:abstractNumId w:val="17"/>
  </w:num>
  <w:num w:numId="8">
    <w:abstractNumId w:val="6"/>
  </w:num>
  <w:num w:numId="9">
    <w:abstractNumId w:val="8"/>
  </w:num>
  <w:num w:numId="10">
    <w:abstractNumId w:val="0"/>
  </w:num>
  <w:num w:numId="11">
    <w:abstractNumId w:val="1"/>
  </w:num>
  <w:num w:numId="12">
    <w:abstractNumId w:val="4"/>
  </w:num>
  <w:num w:numId="13">
    <w:abstractNumId w:val="14"/>
  </w:num>
  <w:num w:numId="14">
    <w:abstractNumId w:val="16"/>
  </w:num>
  <w:num w:numId="15">
    <w:abstractNumId w:val="7"/>
  </w:num>
  <w:num w:numId="16">
    <w:abstractNumId w:val="3"/>
  </w:num>
  <w:num w:numId="17">
    <w:abstractNumId w:val="10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DDG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5vtzpe7xt5pbe5sfvp20sus5rr5ptt9wvr&quot;&gt;kromer psoriasis alle Referenzen&lt;record-ids&gt;&lt;item&gt;628&lt;/item&gt;&lt;item&gt;630&lt;/item&gt;&lt;item&gt;631&lt;/item&gt;&lt;item&gt;632&lt;/item&gt;&lt;item&gt;633&lt;/item&gt;&lt;item&gt;634&lt;/item&gt;&lt;item&gt;635&lt;/item&gt;&lt;item&gt;648&lt;/item&gt;&lt;item&gt;652&lt;/item&gt;&lt;item&gt;670&lt;/item&gt;&lt;item&gt;683&lt;/item&gt;&lt;item&gt;693&lt;/item&gt;&lt;item&gt;698&lt;/item&gt;&lt;item&gt;703&lt;/item&gt;&lt;item&gt;704&lt;/item&gt;&lt;item&gt;705&lt;/item&gt;&lt;item&gt;714&lt;/item&gt;&lt;item&gt;727&lt;/item&gt;&lt;item&gt;735&lt;/item&gt;&lt;item&gt;760&lt;/item&gt;&lt;item&gt;764&lt;/item&gt;&lt;item&gt;776&lt;/item&gt;&lt;item&gt;786&lt;/item&gt;&lt;item&gt;787&lt;/item&gt;&lt;item&gt;794&lt;/item&gt;&lt;item&gt;797&lt;/item&gt;&lt;item&gt;799&lt;/item&gt;&lt;item&gt;811&lt;/item&gt;&lt;item&gt;816&lt;/item&gt;&lt;item&gt;829&lt;/item&gt;&lt;item&gt;830&lt;/item&gt;&lt;item&gt;841&lt;/item&gt;&lt;item&gt;849&lt;/item&gt;&lt;item&gt;851&lt;/item&gt;&lt;item&gt;854&lt;/item&gt;&lt;item&gt;866&lt;/item&gt;&lt;item&gt;871&lt;/item&gt;&lt;item&gt;889&lt;/item&gt;&lt;item&gt;891&lt;/item&gt;&lt;item&gt;925&lt;/item&gt;&lt;item&gt;943&lt;/item&gt;&lt;item&gt;971&lt;/item&gt;&lt;item&gt;990&lt;/item&gt;&lt;item&gt;991&lt;/item&gt;&lt;item&gt;992&lt;/item&gt;&lt;item&gt;1003&lt;/item&gt;&lt;item&gt;1007&lt;/item&gt;&lt;item&gt;1008&lt;/item&gt;&lt;item&gt;1009&lt;/item&gt;&lt;item&gt;1010&lt;/item&gt;&lt;item&gt;1011&lt;/item&gt;&lt;item&gt;1012&lt;/item&gt;&lt;item&gt;1016&lt;/item&gt;&lt;item&gt;1021&lt;/item&gt;&lt;item&gt;1022&lt;/item&gt;&lt;item&gt;1023&lt;/item&gt;&lt;item&gt;1024&lt;/item&gt;&lt;item&gt;1025&lt;/item&gt;&lt;item&gt;1026&lt;/item&gt;&lt;item&gt;1027&lt;/item&gt;&lt;item&gt;1028&lt;/item&gt;&lt;item&gt;1029&lt;/item&gt;&lt;item&gt;1030&lt;/item&gt;&lt;item&gt;1031&lt;/item&gt;&lt;item&gt;1032&lt;/item&gt;&lt;item&gt;1034&lt;/item&gt;&lt;item&gt;1036&lt;/item&gt;&lt;item&gt;1037&lt;/item&gt;&lt;item&gt;1072&lt;/item&gt;&lt;item&gt;1074&lt;/item&gt;&lt;item&gt;1075&lt;/item&gt;&lt;item&gt;1086&lt;/item&gt;&lt;item&gt;1088&lt;/item&gt;&lt;item&gt;1089&lt;/item&gt;&lt;item&gt;1092&lt;/item&gt;&lt;item&gt;1093&lt;/item&gt;&lt;/record-ids&gt;&lt;/item&gt;&lt;/Libraries&gt;"/>
  </w:docVars>
  <w:rsids>
    <w:rsidRoot w:val="00266F1C"/>
    <w:rsid w:val="00000D9D"/>
    <w:rsid w:val="00001ED8"/>
    <w:rsid w:val="00003C0A"/>
    <w:rsid w:val="00006F1C"/>
    <w:rsid w:val="000104BF"/>
    <w:rsid w:val="00013283"/>
    <w:rsid w:val="00014FC7"/>
    <w:rsid w:val="00020B47"/>
    <w:rsid w:val="000225B0"/>
    <w:rsid w:val="00022ACC"/>
    <w:rsid w:val="00023CF4"/>
    <w:rsid w:val="000249F7"/>
    <w:rsid w:val="00030158"/>
    <w:rsid w:val="000340DF"/>
    <w:rsid w:val="00035452"/>
    <w:rsid w:val="0003762D"/>
    <w:rsid w:val="000415A0"/>
    <w:rsid w:val="000435E3"/>
    <w:rsid w:val="00045DD2"/>
    <w:rsid w:val="00053944"/>
    <w:rsid w:val="00055673"/>
    <w:rsid w:val="000564C5"/>
    <w:rsid w:val="00060FE0"/>
    <w:rsid w:val="00063E7D"/>
    <w:rsid w:val="00067E7F"/>
    <w:rsid w:val="00071B6D"/>
    <w:rsid w:val="00071DD2"/>
    <w:rsid w:val="00074B26"/>
    <w:rsid w:val="00074E4A"/>
    <w:rsid w:val="00076528"/>
    <w:rsid w:val="00080959"/>
    <w:rsid w:val="0008203A"/>
    <w:rsid w:val="00083126"/>
    <w:rsid w:val="00084769"/>
    <w:rsid w:val="000854F5"/>
    <w:rsid w:val="00085640"/>
    <w:rsid w:val="00090D13"/>
    <w:rsid w:val="000922AD"/>
    <w:rsid w:val="00092D0D"/>
    <w:rsid w:val="0009357A"/>
    <w:rsid w:val="00094C41"/>
    <w:rsid w:val="000A0A6A"/>
    <w:rsid w:val="000A0A73"/>
    <w:rsid w:val="000A155A"/>
    <w:rsid w:val="000A216B"/>
    <w:rsid w:val="000A41A2"/>
    <w:rsid w:val="000A7A8C"/>
    <w:rsid w:val="000A7EB0"/>
    <w:rsid w:val="000B3AC2"/>
    <w:rsid w:val="000B70D0"/>
    <w:rsid w:val="000C143B"/>
    <w:rsid w:val="000C14C1"/>
    <w:rsid w:val="000C150A"/>
    <w:rsid w:val="000C20B1"/>
    <w:rsid w:val="000C2ACA"/>
    <w:rsid w:val="000C32A5"/>
    <w:rsid w:val="000C7C99"/>
    <w:rsid w:val="000D21B7"/>
    <w:rsid w:val="000D2473"/>
    <w:rsid w:val="000D50D3"/>
    <w:rsid w:val="000E030D"/>
    <w:rsid w:val="000E0D5C"/>
    <w:rsid w:val="000E4A64"/>
    <w:rsid w:val="000F4436"/>
    <w:rsid w:val="000F55AA"/>
    <w:rsid w:val="000F7A3E"/>
    <w:rsid w:val="000F7D02"/>
    <w:rsid w:val="00101277"/>
    <w:rsid w:val="0011275F"/>
    <w:rsid w:val="00112DEA"/>
    <w:rsid w:val="00113A4F"/>
    <w:rsid w:val="00114019"/>
    <w:rsid w:val="00122D3C"/>
    <w:rsid w:val="0012490E"/>
    <w:rsid w:val="00125113"/>
    <w:rsid w:val="00130E0F"/>
    <w:rsid w:val="00133E5E"/>
    <w:rsid w:val="00134755"/>
    <w:rsid w:val="00134D1A"/>
    <w:rsid w:val="00141857"/>
    <w:rsid w:val="00143C5B"/>
    <w:rsid w:val="00144148"/>
    <w:rsid w:val="00151D13"/>
    <w:rsid w:val="001526EE"/>
    <w:rsid w:val="00152D15"/>
    <w:rsid w:val="00157C52"/>
    <w:rsid w:val="00162424"/>
    <w:rsid w:val="00173BEF"/>
    <w:rsid w:val="00175259"/>
    <w:rsid w:val="001762EB"/>
    <w:rsid w:val="00177C84"/>
    <w:rsid w:val="00186981"/>
    <w:rsid w:val="00190C99"/>
    <w:rsid w:val="001917C2"/>
    <w:rsid w:val="00193283"/>
    <w:rsid w:val="00194177"/>
    <w:rsid w:val="00196BDC"/>
    <w:rsid w:val="00196C58"/>
    <w:rsid w:val="001A0575"/>
    <w:rsid w:val="001B1DB5"/>
    <w:rsid w:val="001B2671"/>
    <w:rsid w:val="001C0649"/>
    <w:rsid w:val="001C47E8"/>
    <w:rsid w:val="001C556F"/>
    <w:rsid w:val="001D060E"/>
    <w:rsid w:val="001D6A2A"/>
    <w:rsid w:val="001D7457"/>
    <w:rsid w:val="001E11ED"/>
    <w:rsid w:val="001E6078"/>
    <w:rsid w:val="001F09AC"/>
    <w:rsid w:val="001F14AE"/>
    <w:rsid w:val="001F210A"/>
    <w:rsid w:val="001F2B38"/>
    <w:rsid w:val="001F3545"/>
    <w:rsid w:val="001F7B96"/>
    <w:rsid w:val="00206326"/>
    <w:rsid w:val="002067A0"/>
    <w:rsid w:val="0020731B"/>
    <w:rsid w:val="00210640"/>
    <w:rsid w:val="00210A89"/>
    <w:rsid w:val="002110F3"/>
    <w:rsid w:val="00216311"/>
    <w:rsid w:val="00216C5E"/>
    <w:rsid w:val="00220606"/>
    <w:rsid w:val="00220F01"/>
    <w:rsid w:val="00222872"/>
    <w:rsid w:val="002231FE"/>
    <w:rsid w:val="002244D8"/>
    <w:rsid w:val="00226C53"/>
    <w:rsid w:val="00235149"/>
    <w:rsid w:val="0023707F"/>
    <w:rsid w:val="00237825"/>
    <w:rsid w:val="00242910"/>
    <w:rsid w:val="00252186"/>
    <w:rsid w:val="002552D9"/>
    <w:rsid w:val="0026062D"/>
    <w:rsid w:val="0026356D"/>
    <w:rsid w:val="0026480A"/>
    <w:rsid w:val="00265E81"/>
    <w:rsid w:val="00266F1C"/>
    <w:rsid w:val="00274367"/>
    <w:rsid w:val="002743D8"/>
    <w:rsid w:val="00281A0B"/>
    <w:rsid w:val="00281D88"/>
    <w:rsid w:val="00284289"/>
    <w:rsid w:val="00286D25"/>
    <w:rsid w:val="00290E3E"/>
    <w:rsid w:val="00291516"/>
    <w:rsid w:val="002922EE"/>
    <w:rsid w:val="0029238A"/>
    <w:rsid w:val="00296E96"/>
    <w:rsid w:val="002B5767"/>
    <w:rsid w:val="002B5C46"/>
    <w:rsid w:val="002B7E82"/>
    <w:rsid w:val="002C20F1"/>
    <w:rsid w:val="002C4BE7"/>
    <w:rsid w:val="002C4D8F"/>
    <w:rsid w:val="002C5EDD"/>
    <w:rsid w:val="002D48ED"/>
    <w:rsid w:val="002D5000"/>
    <w:rsid w:val="002E04DA"/>
    <w:rsid w:val="002E1B7C"/>
    <w:rsid w:val="002E246E"/>
    <w:rsid w:val="002E63B2"/>
    <w:rsid w:val="002E68BC"/>
    <w:rsid w:val="002E77F0"/>
    <w:rsid w:val="002F33A4"/>
    <w:rsid w:val="002F4604"/>
    <w:rsid w:val="00300F00"/>
    <w:rsid w:val="00301023"/>
    <w:rsid w:val="00304CBE"/>
    <w:rsid w:val="003051D5"/>
    <w:rsid w:val="003059F9"/>
    <w:rsid w:val="003073F2"/>
    <w:rsid w:val="00310ABF"/>
    <w:rsid w:val="00310E99"/>
    <w:rsid w:val="00315BD2"/>
    <w:rsid w:val="00324BCF"/>
    <w:rsid w:val="00325EAA"/>
    <w:rsid w:val="00333DB9"/>
    <w:rsid w:val="00334948"/>
    <w:rsid w:val="00335C39"/>
    <w:rsid w:val="00337434"/>
    <w:rsid w:val="00347AC7"/>
    <w:rsid w:val="00350718"/>
    <w:rsid w:val="00351CA1"/>
    <w:rsid w:val="00351FEF"/>
    <w:rsid w:val="0035519E"/>
    <w:rsid w:val="00357C65"/>
    <w:rsid w:val="00357D98"/>
    <w:rsid w:val="00357F6F"/>
    <w:rsid w:val="003600E9"/>
    <w:rsid w:val="003607BC"/>
    <w:rsid w:val="0036189E"/>
    <w:rsid w:val="003650F3"/>
    <w:rsid w:val="0037471B"/>
    <w:rsid w:val="0037556D"/>
    <w:rsid w:val="0038095E"/>
    <w:rsid w:val="00381199"/>
    <w:rsid w:val="00384CDE"/>
    <w:rsid w:val="00384E2A"/>
    <w:rsid w:val="00385500"/>
    <w:rsid w:val="00391D34"/>
    <w:rsid w:val="003943DA"/>
    <w:rsid w:val="003A52BE"/>
    <w:rsid w:val="003A540F"/>
    <w:rsid w:val="003A67D9"/>
    <w:rsid w:val="003A68EF"/>
    <w:rsid w:val="003B1A6E"/>
    <w:rsid w:val="003B2B28"/>
    <w:rsid w:val="003C248E"/>
    <w:rsid w:val="003D04FA"/>
    <w:rsid w:val="003D3444"/>
    <w:rsid w:val="003D5C43"/>
    <w:rsid w:val="003D716B"/>
    <w:rsid w:val="003E3F78"/>
    <w:rsid w:val="003E4F3C"/>
    <w:rsid w:val="003F105F"/>
    <w:rsid w:val="003F1378"/>
    <w:rsid w:val="003F21CB"/>
    <w:rsid w:val="003F24A6"/>
    <w:rsid w:val="003F57D9"/>
    <w:rsid w:val="003F7301"/>
    <w:rsid w:val="0040185B"/>
    <w:rsid w:val="00402EDD"/>
    <w:rsid w:val="004050DF"/>
    <w:rsid w:val="00411B7E"/>
    <w:rsid w:val="00413556"/>
    <w:rsid w:val="0041499A"/>
    <w:rsid w:val="00421212"/>
    <w:rsid w:val="00424DDE"/>
    <w:rsid w:val="004258F8"/>
    <w:rsid w:val="0042603A"/>
    <w:rsid w:val="0042757C"/>
    <w:rsid w:val="00432D91"/>
    <w:rsid w:val="00434A0C"/>
    <w:rsid w:val="00435B0E"/>
    <w:rsid w:val="004372C9"/>
    <w:rsid w:val="00440941"/>
    <w:rsid w:val="00441380"/>
    <w:rsid w:val="00441ED4"/>
    <w:rsid w:val="0044506D"/>
    <w:rsid w:val="004505EB"/>
    <w:rsid w:val="00450E71"/>
    <w:rsid w:val="00454307"/>
    <w:rsid w:val="00456FF0"/>
    <w:rsid w:val="00461827"/>
    <w:rsid w:val="00466C84"/>
    <w:rsid w:val="00467F1D"/>
    <w:rsid w:val="004705C7"/>
    <w:rsid w:val="004712FA"/>
    <w:rsid w:val="0047272A"/>
    <w:rsid w:val="00473DFD"/>
    <w:rsid w:val="0047742B"/>
    <w:rsid w:val="00483FC9"/>
    <w:rsid w:val="0049089A"/>
    <w:rsid w:val="00497C49"/>
    <w:rsid w:val="004A22D0"/>
    <w:rsid w:val="004A31C9"/>
    <w:rsid w:val="004B0F65"/>
    <w:rsid w:val="004B2C7E"/>
    <w:rsid w:val="004B6919"/>
    <w:rsid w:val="004C010B"/>
    <w:rsid w:val="004C0FE2"/>
    <w:rsid w:val="004C154B"/>
    <w:rsid w:val="004C3D5E"/>
    <w:rsid w:val="004D01F6"/>
    <w:rsid w:val="004D0478"/>
    <w:rsid w:val="004D76C4"/>
    <w:rsid w:val="004D7921"/>
    <w:rsid w:val="004E07FB"/>
    <w:rsid w:val="004F0348"/>
    <w:rsid w:val="004F3082"/>
    <w:rsid w:val="004F3A05"/>
    <w:rsid w:val="004F40AF"/>
    <w:rsid w:val="004F5848"/>
    <w:rsid w:val="004F75E1"/>
    <w:rsid w:val="0050270F"/>
    <w:rsid w:val="00503A4A"/>
    <w:rsid w:val="00505BBE"/>
    <w:rsid w:val="00512643"/>
    <w:rsid w:val="0051600F"/>
    <w:rsid w:val="005175BC"/>
    <w:rsid w:val="00521EB3"/>
    <w:rsid w:val="00523431"/>
    <w:rsid w:val="005264C6"/>
    <w:rsid w:val="005317CB"/>
    <w:rsid w:val="0053469C"/>
    <w:rsid w:val="0053565B"/>
    <w:rsid w:val="0053747F"/>
    <w:rsid w:val="00540B18"/>
    <w:rsid w:val="00546511"/>
    <w:rsid w:val="0055006A"/>
    <w:rsid w:val="00550534"/>
    <w:rsid w:val="0055439F"/>
    <w:rsid w:val="00560B97"/>
    <w:rsid w:val="00562FD4"/>
    <w:rsid w:val="00564210"/>
    <w:rsid w:val="00564B40"/>
    <w:rsid w:val="00567457"/>
    <w:rsid w:val="00572DB6"/>
    <w:rsid w:val="00574AD4"/>
    <w:rsid w:val="005828A4"/>
    <w:rsid w:val="00587C05"/>
    <w:rsid w:val="00590089"/>
    <w:rsid w:val="0059077C"/>
    <w:rsid w:val="0059134F"/>
    <w:rsid w:val="005920EF"/>
    <w:rsid w:val="00596CE0"/>
    <w:rsid w:val="005A5771"/>
    <w:rsid w:val="005A692E"/>
    <w:rsid w:val="005B0DDA"/>
    <w:rsid w:val="005B3CB7"/>
    <w:rsid w:val="005B5014"/>
    <w:rsid w:val="005B5E1B"/>
    <w:rsid w:val="005B6F30"/>
    <w:rsid w:val="005C033C"/>
    <w:rsid w:val="005C2C11"/>
    <w:rsid w:val="005C49C3"/>
    <w:rsid w:val="005E1279"/>
    <w:rsid w:val="005E2FA1"/>
    <w:rsid w:val="005E52EF"/>
    <w:rsid w:val="005F017E"/>
    <w:rsid w:val="005F7A96"/>
    <w:rsid w:val="006110BB"/>
    <w:rsid w:val="0061360F"/>
    <w:rsid w:val="0061450B"/>
    <w:rsid w:val="0062151C"/>
    <w:rsid w:val="00625A1F"/>
    <w:rsid w:val="00626FCE"/>
    <w:rsid w:val="00627A6D"/>
    <w:rsid w:val="00631E22"/>
    <w:rsid w:val="00633176"/>
    <w:rsid w:val="00640981"/>
    <w:rsid w:val="00643A58"/>
    <w:rsid w:val="00644C84"/>
    <w:rsid w:val="0064578A"/>
    <w:rsid w:val="006465BE"/>
    <w:rsid w:val="00652301"/>
    <w:rsid w:val="006540F6"/>
    <w:rsid w:val="00660BEA"/>
    <w:rsid w:val="0066383E"/>
    <w:rsid w:val="006646D9"/>
    <w:rsid w:val="006702D9"/>
    <w:rsid w:val="00671125"/>
    <w:rsid w:val="00671B4D"/>
    <w:rsid w:val="006767B5"/>
    <w:rsid w:val="00681956"/>
    <w:rsid w:val="00681E85"/>
    <w:rsid w:val="006823E6"/>
    <w:rsid w:val="00682460"/>
    <w:rsid w:val="006833DA"/>
    <w:rsid w:val="00684FC3"/>
    <w:rsid w:val="006853BC"/>
    <w:rsid w:val="006853DF"/>
    <w:rsid w:val="00686956"/>
    <w:rsid w:val="00692051"/>
    <w:rsid w:val="00696398"/>
    <w:rsid w:val="006979C8"/>
    <w:rsid w:val="006A08D4"/>
    <w:rsid w:val="006A3727"/>
    <w:rsid w:val="006A4018"/>
    <w:rsid w:val="006A637D"/>
    <w:rsid w:val="006B171C"/>
    <w:rsid w:val="006B73CB"/>
    <w:rsid w:val="006C4FA0"/>
    <w:rsid w:val="006C7429"/>
    <w:rsid w:val="006D1B30"/>
    <w:rsid w:val="006D6E53"/>
    <w:rsid w:val="006E2040"/>
    <w:rsid w:val="006E64F5"/>
    <w:rsid w:val="006E6E27"/>
    <w:rsid w:val="006F10B5"/>
    <w:rsid w:val="006F2510"/>
    <w:rsid w:val="006F4197"/>
    <w:rsid w:val="006F4FBA"/>
    <w:rsid w:val="006F543D"/>
    <w:rsid w:val="006F54A0"/>
    <w:rsid w:val="006F58F7"/>
    <w:rsid w:val="006F6E06"/>
    <w:rsid w:val="0070013D"/>
    <w:rsid w:val="00704B2A"/>
    <w:rsid w:val="00716BE8"/>
    <w:rsid w:val="007178D6"/>
    <w:rsid w:val="00723223"/>
    <w:rsid w:val="00727472"/>
    <w:rsid w:val="007309BF"/>
    <w:rsid w:val="0073497C"/>
    <w:rsid w:val="007355C5"/>
    <w:rsid w:val="00740797"/>
    <w:rsid w:val="00742A4F"/>
    <w:rsid w:val="00743AEC"/>
    <w:rsid w:val="00752FA6"/>
    <w:rsid w:val="00754BB9"/>
    <w:rsid w:val="007554ED"/>
    <w:rsid w:val="007576E8"/>
    <w:rsid w:val="007605BC"/>
    <w:rsid w:val="00760886"/>
    <w:rsid w:val="00766E1C"/>
    <w:rsid w:val="007733B9"/>
    <w:rsid w:val="00774AE1"/>
    <w:rsid w:val="00777B7C"/>
    <w:rsid w:val="00777BFF"/>
    <w:rsid w:val="00780C14"/>
    <w:rsid w:val="00781692"/>
    <w:rsid w:val="00781C6B"/>
    <w:rsid w:val="00782510"/>
    <w:rsid w:val="00785357"/>
    <w:rsid w:val="00794339"/>
    <w:rsid w:val="007A2CEA"/>
    <w:rsid w:val="007B03B5"/>
    <w:rsid w:val="007B750D"/>
    <w:rsid w:val="007C0A70"/>
    <w:rsid w:val="007C123A"/>
    <w:rsid w:val="007C25DB"/>
    <w:rsid w:val="007C474F"/>
    <w:rsid w:val="007C526F"/>
    <w:rsid w:val="007C5558"/>
    <w:rsid w:val="007D140A"/>
    <w:rsid w:val="007D22C6"/>
    <w:rsid w:val="007D3FF1"/>
    <w:rsid w:val="007E18F9"/>
    <w:rsid w:val="007E1DE7"/>
    <w:rsid w:val="007E2A59"/>
    <w:rsid w:val="007E2AEA"/>
    <w:rsid w:val="007F093C"/>
    <w:rsid w:val="007F1E28"/>
    <w:rsid w:val="007F2B82"/>
    <w:rsid w:val="007F360C"/>
    <w:rsid w:val="007F7594"/>
    <w:rsid w:val="00810481"/>
    <w:rsid w:val="00814247"/>
    <w:rsid w:val="008148A6"/>
    <w:rsid w:val="0081765A"/>
    <w:rsid w:val="008224E7"/>
    <w:rsid w:val="00827793"/>
    <w:rsid w:val="00831EA7"/>
    <w:rsid w:val="0083215B"/>
    <w:rsid w:val="00833540"/>
    <w:rsid w:val="008338A2"/>
    <w:rsid w:val="00833CB3"/>
    <w:rsid w:val="008369B1"/>
    <w:rsid w:val="00836ABC"/>
    <w:rsid w:val="00841A9F"/>
    <w:rsid w:val="0084563E"/>
    <w:rsid w:val="00847654"/>
    <w:rsid w:val="00851BA6"/>
    <w:rsid w:val="00861C9E"/>
    <w:rsid w:val="00866098"/>
    <w:rsid w:val="00866710"/>
    <w:rsid w:val="008677FC"/>
    <w:rsid w:val="00883941"/>
    <w:rsid w:val="008847BA"/>
    <w:rsid w:val="00886797"/>
    <w:rsid w:val="00893407"/>
    <w:rsid w:val="00894853"/>
    <w:rsid w:val="00895E6B"/>
    <w:rsid w:val="008A50AB"/>
    <w:rsid w:val="008B167F"/>
    <w:rsid w:val="008B3C44"/>
    <w:rsid w:val="008B4E29"/>
    <w:rsid w:val="008C0099"/>
    <w:rsid w:val="008C3A1F"/>
    <w:rsid w:val="008C40BC"/>
    <w:rsid w:val="008C6F70"/>
    <w:rsid w:val="008C7E67"/>
    <w:rsid w:val="008D3AB8"/>
    <w:rsid w:val="008D576E"/>
    <w:rsid w:val="008D6FB0"/>
    <w:rsid w:val="008D7941"/>
    <w:rsid w:val="008E0EAB"/>
    <w:rsid w:val="008E11A7"/>
    <w:rsid w:val="008E5DBA"/>
    <w:rsid w:val="008F5391"/>
    <w:rsid w:val="008F5C07"/>
    <w:rsid w:val="008F605E"/>
    <w:rsid w:val="008F61BA"/>
    <w:rsid w:val="008F7019"/>
    <w:rsid w:val="00901654"/>
    <w:rsid w:val="00902B9C"/>
    <w:rsid w:val="00911A9E"/>
    <w:rsid w:val="009159CC"/>
    <w:rsid w:val="009174C1"/>
    <w:rsid w:val="00920E26"/>
    <w:rsid w:val="00930593"/>
    <w:rsid w:val="0093316E"/>
    <w:rsid w:val="00935365"/>
    <w:rsid w:val="00937DE7"/>
    <w:rsid w:val="00941EAB"/>
    <w:rsid w:val="00947C10"/>
    <w:rsid w:val="00952F50"/>
    <w:rsid w:val="00953F6F"/>
    <w:rsid w:val="00954B6A"/>
    <w:rsid w:val="00956318"/>
    <w:rsid w:val="009602E2"/>
    <w:rsid w:val="009655B6"/>
    <w:rsid w:val="00966DCF"/>
    <w:rsid w:val="00972417"/>
    <w:rsid w:val="00973A36"/>
    <w:rsid w:val="00977066"/>
    <w:rsid w:val="009779BD"/>
    <w:rsid w:val="00981108"/>
    <w:rsid w:val="00981A63"/>
    <w:rsid w:val="00992C48"/>
    <w:rsid w:val="00993159"/>
    <w:rsid w:val="00993774"/>
    <w:rsid w:val="00994611"/>
    <w:rsid w:val="00995DA6"/>
    <w:rsid w:val="009A35B4"/>
    <w:rsid w:val="009A4D1B"/>
    <w:rsid w:val="009A4DC0"/>
    <w:rsid w:val="009B18F3"/>
    <w:rsid w:val="009B1FE3"/>
    <w:rsid w:val="009B5943"/>
    <w:rsid w:val="009C1204"/>
    <w:rsid w:val="009C238D"/>
    <w:rsid w:val="009C29AC"/>
    <w:rsid w:val="009C7E4C"/>
    <w:rsid w:val="009D293E"/>
    <w:rsid w:val="009D46C5"/>
    <w:rsid w:val="009D5D95"/>
    <w:rsid w:val="009E0D9E"/>
    <w:rsid w:val="009E2400"/>
    <w:rsid w:val="009E2B81"/>
    <w:rsid w:val="009F530F"/>
    <w:rsid w:val="009F6A90"/>
    <w:rsid w:val="00A01D6B"/>
    <w:rsid w:val="00A05720"/>
    <w:rsid w:val="00A07153"/>
    <w:rsid w:val="00A12B1C"/>
    <w:rsid w:val="00A172E6"/>
    <w:rsid w:val="00A2112D"/>
    <w:rsid w:val="00A32E37"/>
    <w:rsid w:val="00A334E7"/>
    <w:rsid w:val="00A36D6B"/>
    <w:rsid w:val="00A4410B"/>
    <w:rsid w:val="00A52AFC"/>
    <w:rsid w:val="00A56F99"/>
    <w:rsid w:val="00A606F2"/>
    <w:rsid w:val="00A7298D"/>
    <w:rsid w:val="00A734D2"/>
    <w:rsid w:val="00A7430C"/>
    <w:rsid w:val="00A80701"/>
    <w:rsid w:val="00A82356"/>
    <w:rsid w:val="00A83E24"/>
    <w:rsid w:val="00A84342"/>
    <w:rsid w:val="00A84B4C"/>
    <w:rsid w:val="00A86F86"/>
    <w:rsid w:val="00A87083"/>
    <w:rsid w:val="00A967AC"/>
    <w:rsid w:val="00AA1403"/>
    <w:rsid w:val="00AA396A"/>
    <w:rsid w:val="00AB05EF"/>
    <w:rsid w:val="00AB45C9"/>
    <w:rsid w:val="00AB72A1"/>
    <w:rsid w:val="00AC135E"/>
    <w:rsid w:val="00AC3999"/>
    <w:rsid w:val="00AD16A6"/>
    <w:rsid w:val="00AD6723"/>
    <w:rsid w:val="00AE34DD"/>
    <w:rsid w:val="00AE63B2"/>
    <w:rsid w:val="00AF1C8F"/>
    <w:rsid w:val="00AF717D"/>
    <w:rsid w:val="00AF739C"/>
    <w:rsid w:val="00AF782E"/>
    <w:rsid w:val="00B03DBC"/>
    <w:rsid w:val="00B0417C"/>
    <w:rsid w:val="00B10659"/>
    <w:rsid w:val="00B10AB4"/>
    <w:rsid w:val="00B11A66"/>
    <w:rsid w:val="00B12097"/>
    <w:rsid w:val="00B20065"/>
    <w:rsid w:val="00B239C3"/>
    <w:rsid w:val="00B23BDC"/>
    <w:rsid w:val="00B32153"/>
    <w:rsid w:val="00B3464E"/>
    <w:rsid w:val="00B37EBA"/>
    <w:rsid w:val="00B40E38"/>
    <w:rsid w:val="00B42F71"/>
    <w:rsid w:val="00B43659"/>
    <w:rsid w:val="00B47488"/>
    <w:rsid w:val="00B503E7"/>
    <w:rsid w:val="00B514A0"/>
    <w:rsid w:val="00B519E5"/>
    <w:rsid w:val="00B538D5"/>
    <w:rsid w:val="00B56A84"/>
    <w:rsid w:val="00B574B9"/>
    <w:rsid w:val="00B61C7F"/>
    <w:rsid w:val="00B62AD6"/>
    <w:rsid w:val="00B65339"/>
    <w:rsid w:val="00B6739B"/>
    <w:rsid w:val="00B7065F"/>
    <w:rsid w:val="00B7115E"/>
    <w:rsid w:val="00B71617"/>
    <w:rsid w:val="00B77A26"/>
    <w:rsid w:val="00B87907"/>
    <w:rsid w:val="00B87AFC"/>
    <w:rsid w:val="00B87D9F"/>
    <w:rsid w:val="00B923BA"/>
    <w:rsid w:val="00B9307E"/>
    <w:rsid w:val="00B93401"/>
    <w:rsid w:val="00BA1037"/>
    <w:rsid w:val="00BA5F08"/>
    <w:rsid w:val="00BA71E1"/>
    <w:rsid w:val="00BA7381"/>
    <w:rsid w:val="00BB2C88"/>
    <w:rsid w:val="00BB6913"/>
    <w:rsid w:val="00BC15EE"/>
    <w:rsid w:val="00BC19A7"/>
    <w:rsid w:val="00BC63DC"/>
    <w:rsid w:val="00BC7A6B"/>
    <w:rsid w:val="00BD29A6"/>
    <w:rsid w:val="00BD3E68"/>
    <w:rsid w:val="00BD663B"/>
    <w:rsid w:val="00BE2F69"/>
    <w:rsid w:val="00BE4C16"/>
    <w:rsid w:val="00BE575F"/>
    <w:rsid w:val="00BE5F99"/>
    <w:rsid w:val="00BE611C"/>
    <w:rsid w:val="00BE74E5"/>
    <w:rsid w:val="00BE7A67"/>
    <w:rsid w:val="00BF03C6"/>
    <w:rsid w:val="00BF14A6"/>
    <w:rsid w:val="00BF1DA0"/>
    <w:rsid w:val="00BF7DE5"/>
    <w:rsid w:val="00C03C41"/>
    <w:rsid w:val="00C05AB0"/>
    <w:rsid w:val="00C05EEF"/>
    <w:rsid w:val="00C10B08"/>
    <w:rsid w:val="00C13143"/>
    <w:rsid w:val="00C1659E"/>
    <w:rsid w:val="00C16831"/>
    <w:rsid w:val="00C17A95"/>
    <w:rsid w:val="00C22794"/>
    <w:rsid w:val="00C24036"/>
    <w:rsid w:val="00C24CCA"/>
    <w:rsid w:val="00C25F70"/>
    <w:rsid w:val="00C31A3D"/>
    <w:rsid w:val="00C3571F"/>
    <w:rsid w:val="00C40579"/>
    <w:rsid w:val="00C4153E"/>
    <w:rsid w:val="00C4173F"/>
    <w:rsid w:val="00C42F39"/>
    <w:rsid w:val="00C434CA"/>
    <w:rsid w:val="00C437AE"/>
    <w:rsid w:val="00C44634"/>
    <w:rsid w:val="00C44CE4"/>
    <w:rsid w:val="00C453E4"/>
    <w:rsid w:val="00C4627C"/>
    <w:rsid w:val="00C47708"/>
    <w:rsid w:val="00C52474"/>
    <w:rsid w:val="00C54AAF"/>
    <w:rsid w:val="00C54C32"/>
    <w:rsid w:val="00C56253"/>
    <w:rsid w:val="00C57C17"/>
    <w:rsid w:val="00C57F4E"/>
    <w:rsid w:val="00C6490E"/>
    <w:rsid w:val="00C64E7D"/>
    <w:rsid w:val="00C657CF"/>
    <w:rsid w:val="00C70CBA"/>
    <w:rsid w:val="00C7152C"/>
    <w:rsid w:val="00C71F7E"/>
    <w:rsid w:val="00C76015"/>
    <w:rsid w:val="00C771CA"/>
    <w:rsid w:val="00C8095D"/>
    <w:rsid w:val="00C82663"/>
    <w:rsid w:val="00C87F8A"/>
    <w:rsid w:val="00C929F3"/>
    <w:rsid w:val="00C94112"/>
    <w:rsid w:val="00CA0FFB"/>
    <w:rsid w:val="00CA23EA"/>
    <w:rsid w:val="00CA3AF8"/>
    <w:rsid w:val="00CB59CA"/>
    <w:rsid w:val="00CB5A13"/>
    <w:rsid w:val="00CB7903"/>
    <w:rsid w:val="00CB7949"/>
    <w:rsid w:val="00CC116A"/>
    <w:rsid w:val="00CC279A"/>
    <w:rsid w:val="00CC2E7F"/>
    <w:rsid w:val="00CC4022"/>
    <w:rsid w:val="00CC50AD"/>
    <w:rsid w:val="00CC784B"/>
    <w:rsid w:val="00CD1432"/>
    <w:rsid w:val="00CD6BB7"/>
    <w:rsid w:val="00CE01CC"/>
    <w:rsid w:val="00CE27F8"/>
    <w:rsid w:val="00CE30B6"/>
    <w:rsid w:val="00CE607F"/>
    <w:rsid w:val="00CF11A1"/>
    <w:rsid w:val="00CF1995"/>
    <w:rsid w:val="00CF4081"/>
    <w:rsid w:val="00CF5AF9"/>
    <w:rsid w:val="00CF72A3"/>
    <w:rsid w:val="00D169CB"/>
    <w:rsid w:val="00D22C48"/>
    <w:rsid w:val="00D235FD"/>
    <w:rsid w:val="00D34043"/>
    <w:rsid w:val="00D3484E"/>
    <w:rsid w:val="00D42DE4"/>
    <w:rsid w:val="00D47450"/>
    <w:rsid w:val="00D52DA1"/>
    <w:rsid w:val="00D53B7B"/>
    <w:rsid w:val="00D54D7C"/>
    <w:rsid w:val="00D55C8B"/>
    <w:rsid w:val="00D60208"/>
    <w:rsid w:val="00D6438E"/>
    <w:rsid w:val="00D74AFD"/>
    <w:rsid w:val="00D75A9A"/>
    <w:rsid w:val="00D76210"/>
    <w:rsid w:val="00D805B4"/>
    <w:rsid w:val="00D87FF6"/>
    <w:rsid w:val="00D95E6B"/>
    <w:rsid w:val="00DA1113"/>
    <w:rsid w:val="00DA16EA"/>
    <w:rsid w:val="00DA4ACE"/>
    <w:rsid w:val="00DA60F7"/>
    <w:rsid w:val="00DA6193"/>
    <w:rsid w:val="00DB1384"/>
    <w:rsid w:val="00DB1E42"/>
    <w:rsid w:val="00DB2969"/>
    <w:rsid w:val="00DB34EF"/>
    <w:rsid w:val="00DB47B8"/>
    <w:rsid w:val="00DB5DFC"/>
    <w:rsid w:val="00DC0A38"/>
    <w:rsid w:val="00DD0AE3"/>
    <w:rsid w:val="00DD0AE6"/>
    <w:rsid w:val="00DE705A"/>
    <w:rsid w:val="00DE763D"/>
    <w:rsid w:val="00DF653D"/>
    <w:rsid w:val="00E00312"/>
    <w:rsid w:val="00E03405"/>
    <w:rsid w:val="00E05DFF"/>
    <w:rsid w:val="00E06637"/>
    <w:rsid w:val="00E07522"/>
    <w:rsid w:val="00E22323"/>
    <w:rsid w:val="00E224E2"/>
    <w:rsid w:val="00E248EB"/>
    <w:rsid w:val="00E3308D"/>
    <w:rsid w:val="00E34403"/>
    <w:rsid w:val="00E440C1"/>
    <w:rsid w:val="00E47104"/>
    <w:rsid w:val="00E51458"/>
    <w:rsid w:val="00E5295B"/>
    <w:rsid w:val="00E61388"/>
    <w:rsid w:val="00E65C9E"/>
    <w:rsid w:val="00E673AD"/>
    <w:rsid w:val="00E67706"/>
    <w:rsid w:val="00E67FBD"/>
    <w:rsid w:val="00E71AAA"/>
    <w:rsid w:val="00E73BD6"/>
    <w:rsid w:val="00E745B1"/>
    <w:rsid w:val="00E7740B"/>
    <w:rsid w:val="00E824A9"/>
    <w:rsid w:val="00E82FA5"/>
    <w:rsid w:val="00E90A55"/>
    <w:rsid w:val="00E93ACD"/>
    <w:rsid w:val="00E973C7"/>
    <w:rsid w:val="00EA039A"/>
    <w:rsid w:val="00EA1577"/>
    <w:rsid w:val="00EA327C"/>
    <w:rsid w:val="00EA5300"/>
    <w:rsid w:val="00EA5A45"/>
    <w:rsid w:val="00EB0909"/>
    <w:rsid w:val="00EB1A13"/>
    <w:rsid w:val="00EB269C"/>
    <w:rsid w:val="00EB2D85"/>
    <w:rsid w:val="00EB5EFD"/>
    <w:rsid w:val="00EB6152"/>
    <w:rsid w:val="00EB6B75"/>
    <w:rsid w:val="00EB7666"/>
    <w:rsid w:val="00EB784F"/>
    <w:rsid w:val="00EC0AB1"/>
    <w:rsid w:val="00EC2C8D"/>
    <w:rsid w:val="00EC35A6"/>
    <w:rsid w:val="00ED21A2"/>
    <w:rsid w:val="00ED25DB"/>
    <w:rsid w:val="00ED7136"/>
    <w:rsid w:val="00ED758E"/>
    <w:rsid w:val="00EE0A7C"/>
    <w:rsid w:val="00EE33D0"/>
    <w:rsid w:val="00EE6280"/>
    <w:rsid w:val="00EE6C5A"/>
    <w:rsid w:val="00EF0AD7"/>
    <w:rsid w:val="00EF1C84"/>
    <w:rsid w:val="00EF6300"/>
    <w:rsid w:val="00F00518"/>
    <w:rsid w:val="00F01A27"/>
    <w:rsid w:val="00F04507"/>
    <w:rsid w:val="00F0710B"/>
    <w:rsid w:val="00F07C4F"/>
    <w:rsid w:val="00F15FB1"/>
    <w:rsid w:val="00F178D2"/>
    <w:rsid w:val="00F17E94"/>
    <w:rsid w:val="00F20BE4"/>
    <w:rsid w:val="00F217B4"/>
    <w:rsid w:val="00F24AFA"/>
    <w:rsid w:val="00F2604B"/>
    <w:rsid w:val="00F27B03"/>
    <w:rsid w:val="00F30489"/>
    <w:rsid w:val="00F35C18"/>
    <w:rsid w:val="00F35D9B"/>
    <w:rsid w:val="00F37FBE"/>
    <w:rsid w:val="00F41018"/>
    <w:rsid w:val="00F43E36"/>
    <w:rsid w:val="00F442C0"/>
    <w:rsid w:val="00F5103E"/>
    <w:rsid w:val="00F5251A"/>
    <w:rsid w:val="00F529E8"/>
    <w:rsid w:val="00F52A8E"/>
    <w:rsid w:val="00F5315C"/>
    <w:rsid w:val="00F565E0"/>
    <w:rsid w:val="00F56769"/>
    <w:rsid w:val="00F5732D"/>
    <w:rsid w:val="00F60B54"/>
    <w:rsid w:val="00F61405"/>
    <w:rsid w:val="00F64AEB"/>
    <w:rsid w:val="00F65B29"/>
    <w:rsid w:val="00F705FC"/>
    <w:rsid w:val="00F72FEF"/>
    <w:rsid w:val="00F76245"/>
    <w:rsid w:val="00F76A54"/>
    <w:rsid w:val="00F772FD"/>
    <w:rsid w:val="00F81123"/>
    <w:rsid w:val="00F8267A"/>
    <w:rsid w:val="00F827EE"/>
    <w:rsid w:val="00F865AD"/>
    <w:rsid w:val="00F90DA7"/>
    <w:rsid w:val="00F94598"/>
    <w:rsid w:val="00FA2816"/>
    <w:rsid w:val="00FA3FC3"/>
    <w:rsid w:val="00FB1393"/>
    <w:rsid w:val="00FB1905"/>
    <w:rsid w:val="00FB224F"/>
    <w:rsid w:val="00FB3C8A"/>
    <w:rsid w:val="00FB6E40"/>
    <w:rsid w:val="00FC0B37"/>
    <w:rsid w:val="00FC212A"/>
    <w:rsid w:val="00FC4698"/>
    <w:rsid w:val="00FC5CB5"/>
    <w:rsid w:val="00FC7EB7"/>
    <w:rsid w:val="00FD1833"/>
    <w:rsid w:val="00FD2E24"/>
    <w:rsid w:val="00FD2F76"/>
    <w:rsid w:val="00FD365E"/>
    <w:rsid w:val="00FD4F9F"/>
    <w:rsid w:val="00FD7866"/>
    <w:rsid w:val="00FE16CB"/>
    <w:rsid w:val="00FE27AD"/>
    <w:rsid w:val="00FE2DC8"/>
    <w:rsid w:val="00FE3943"/>
    <w:rsid w:val="00FE3F09"/>
    <w:rsid w:val="00FE4CB9"/>
    <w:rsid w:val="00FE7EAD"/>
    <w:rsid w:val="00FF0576"/>
    <w:rsid w:val="00FF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FA8DB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7430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71DD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71DD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86D25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86D25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86D25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86D25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86D2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6D25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6D25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F565E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565E0"/>
  </w:style>
  <w:style w:type="paragraph" w:styleId="Fuzeile">
    <w:name w:val="footer"/>
    <w:basedOn w:val="Standard"/>
    <w:link w:val="FuzeileZchn"/>
    <w:uiPriority w:val="99"/>
    <w:unhideWhenUsed/>
    <w:rsid w:val="00F565E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565E0"/>
  </w:style>
  <w:style w:type="character" w:styleId="Seitenzahl">
    <w:name w:val="page number"/>
    <w:basedOn w:val="Absatz-Standardschriftart"/>
    <w:uiPriority w:val="99"/>
    <w:semiHidden/>
    <w:unhideWhenUsed/>
    <w:rsid w:val="00F565E0"/>
  </w:style>
  <w:style w:type="table" w:styleId="HelleSchattierung-Akzent1">
    <w:name w:val="Light Shading Accent 1"/>
    <w:basedOn w:val="NormaleTabelle"/>
    <w:uiPriority w:val="60"/>
    <w:rsid w:val="00F565E0"/>
    <w:rPr>
      <w:color w:val="365F91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Standard"/>
    <w:rsid w:val="00E4710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E47104"/>
    <w:pPr>
      <w:jc w:val="both"/>
    </w:pPr>
    <w:rPr>
      <w:rFonts w:ascii="Cambria" w:hAnsi="Cambria"/>
    </w:rPr>
  </w:style>
  <w:style w:type="character" w:styleId="Hyperlink">
    <w:name w:val="Hyperlink"/>
    <w:basedOn w:val="Absatz-Standardschriftart"/>
    <w:uiPriority w:val="99"/>
    <w:unhideWhenUsed/>
    <w:rsid w:val="00114019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696398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BB6913"/>
    <w:rPr>
      <w:color w:val="808080"/>
    </w:rPr>
  </w:style>
  <w:style w:type="paragraph" w:styleId="KeinLeerraum">
    <w:name w:val="No Spacing"/>
    <w:uiPriority w:val="1"/>
    <w:qFormat/>
    <w:rsid w:val="006853DF"/>
  </w:style>
  <w:style w:type="paragraph" w:styleId="Verzeichnis1">
    <w:name w:val="toc 1"/>
    <w:basedOn w:val="Standard"/>
    <w:next w:val="Standard"/>
    <w:autoRedefine/>
    <w:uiPriority w:val="39"/>
    <w:unhideWhenUsed/>
    <w:rsid w:val="00981A63"/>
    <w:pPr>
      <w:spacing w:before="120"/>
    </w:pPr>
    <w:rPr>
      <w:b/>
    </w:rPr>
  </w:style>
  <w:style w:type="paragraph" w:styleId="Verzeichnis2">
    <w:name w:val="toc 2"/>
    <w:basedOn w:val="Standard"/>
    <w:next w:val="Standard"/>
    <w:autoRedefine/>
    <w:uiPriority w:val="39"/>
    <w:unhideWhenUsed/>
    <w:rsid w:val="00981A63"/>
    <w:pPr>
      <w:ind w:left="240"/>
    </w:pPr>
    <w:rPr>
      <w:b/>
      <w:sz w:val="22"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981A63"/>
    <w:pPr>
      <w:ind w:left="480"/>
    </w:pPr>
    <w:rPr>
      <w:sz w:val="22"/>
      <w:szCs w:val="2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7430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7430C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A7430C"/>
    <w:pPr>
      <w:ind w:left="72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A7430C"/>
    <w:pPr>
      <w:ind w:left="960"/>
    </w:pPr>
    <w:rPr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A7430C"/>
    <w:pPr>
      <w:ind w:left="12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A7430C"/>
    <w:pPr>
      <w:ind w:left="144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A7430C"/>
    <w:pPr>
      <w:ind w:left="168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A7430C"/>
    <w:pPr>
      <w:ind w:left="1920"/>
    </w:pPr>
    <w:rPr>
      <w:sz w:val="20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71DD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71DD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tandardMusterbrief">
    <w:name w:val="Standard Musterbrief"/>
    <w:basedOn w:val="Standard"/>
    <w:rsid w:val="00C82663"/>
    <w:pPr>
      <w:widowControl w:val="0"/>
      <w:spacing w:line="288" w:lineRule="auto"/>
    </w:pPr>
    <w:rPr>
      <w:rFonts w:ascii="Arial" w:eastAsia="Times New Roman" w:hAnsi="Arial" w:cs="Times New Roman"/>
      <w:sz w:val="20"/>
      <w:szCs w:val="20"/>
    </w:rPr>
  </w:style>
  <w:style w:type="table" w:styleId="Tabellenraster">
    <w:name w:val="Table Grid"/>
    <w:basedOn w:val="NormaleTabelle"/>
    <w:uiPriority w:val="59"/>
    <w:rsid w:val="003551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DA111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Absatz-Standardschriftart"/>
    <w:rsid w:val="007E18F9"/>
  </w:style>
  <w:style w:type="character" w:customStyle="1" w:styleId="KommentartextZeichen1">
    <w:name w:val="Kommentartext Zeichen1"/>
    <w:basedOn w:val="Absatz-Standardschriftart"/>
    <w:uiPriority w:val="99"/>
    <w:semiHidden/>
    <w:rsid w:val="007E18F9"/>
  </w:style>
  <w:style w:type="paragraph" w:styleId="berarbeitung">
    <w:name w:val="Revision"/>
    <w:hidden/>
    <w:uiPriority w:val="99"/>
    <w:semiHidden/>
    <w:rsid w:val="000C7C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7430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71DD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71DD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86D25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86D25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86D25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86D25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86D2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6D25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6D25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F565E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565E0"/>
  </w:style>
  <w:style w:type="paragraph" w:styleId="Fuzeile">
    <w:name w:val="footer"/>
    <w:basedOn w:val="Standard"/>
    <w:link w:val="FuzeileZchn"/>
    <w:uiPriority w:val="99"/>
    <w:unhideWhenUsed/>
    <w:rsid w:val="00F565E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565E0"/>
  </w:style>
  <w:style w:type="character" w:styleId="Seitenzahl">
    <w:name w:val="page number"/>
    <w:basedOn w:val="Absatz-Standardschriftart"/>
    <w:uiPriority w:val="99"/>
    <w:semiHidden/>
    <w:unhideWhenUsed/>
    <w:rsid w:val="00F565E0"/>
  </w:style>
  <w:style w:type="table" w:styleId="HelleSchattierung-Akzent1">
    <w:name w:val="Light Shading Accent 1"/>
    <w:basedOn w:val="NormaleTabelle"/>
    <w:uiPriority w:val="60"/>
    <w:rsid w:val="00F565E0"/>
    <w:rPr>
      <w:color w:val="365F91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Standard"/>
    <w:rsid w:val="00E4710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E47104"/>
    <w:pPr>
      <w:jc w:val="both"/>
    </w:pPr>
    <w:rPr>
      <w:rFonts w:ascii="Cambria" w:hAnsi="Cambria"/>
    </w:rPr>
  </w:style>
  <w:style w:type="character" w:styleId="Hyperlink">
    <w:name w:val="Hyperlink"/>
    <w:basedOn w:val="Absatz-Standardschriftart"/>
    <w:uiPriority w:val="99"/>
    <w:unhideWhenUsed/>
    <w:rsid w:val="00114019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696398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BB6913"/>
    <w:rPr>
      <w:color w:val="808080"/>
    </w:rPr>
  </w:style>
  <w:style w:type="paragraph" w:styleId="KeinLeerraum">
    <w:name w:val="No Spacing"/>
    <w:uiPriority w:val="1"/>
    <w:qFormat/>
    <w:rsid w:val="006853DF"/>
  </w:style>
  <w:style w:type="paragraph" w:styleId="Verzeichnis1">
    <w:name w:val="toc 1"/>
    <w:basedOn w:val="Standard"/>
    <w:next w:val="Standard"/>
    <w:autoRedefine/>
    <w:uiPriority w:val="39"/>
    <w:unhideWhenUsed/>
    <w:rsid w:val="00981A63"/>
    <w:pPr>
      <w:spacing w:before="120"/>
    </w:pPr>
    <w:rPr>
      <w:b/>
    </w:rPr>
  </w:style>
  <w:style w:type="paragraph" w:styleId="Verzeichnis2">
    <w:name w:val="toc 2"/>
    <w:basedOn w:val="Standard"/>
    <w:next w:val="Standard"/>
    <w:autoRedefine/>
    <w:uiPriority w:val="39"/>
    <w:unhideWhenUsed/>
    <w:rsid w:val="00981A63"/>
    <w:pPr>
      <w:ind w:left="240"/>
    </w:pPr>
    <w:rPr>
      <w:b/>
      <w:sz w:val="22"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981A63"/>
    <w:pPr>
      <w:ind w:left="480"/>
    </w:pPr>
    <w:rPr>
      <w:sz w:val="22"/>
      <w:szCs w:val="2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7430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7430C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A7430C"/>
    <w:pPr>
      <w:ind w:left="72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A7430C"/>
    <w:pPr>
      <w:ind w:left="960"/>
    </w:pPr>
    <w:rPr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A7430C"/>
    <w:pPr>
      <w:ind w:left="12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A7430C"/>
    <w:pPr>
      <w:ind w:left="144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A7430C"/>
    <w:pPr>
      <w:ind w:left="168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A7430C"/>
    <w:pPr>
      <w:ind w:left="1920"/>
    </w:pPr>
    <w:rPr>
      <w:sz w:val="20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71DD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71DD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tandardMusterbrief">
    <w:name w:val="Standard Musterbrief"/>
    <w:basedOn w:val="Standard"/>
    <w:rsid w:val="00C82663"/>
    <w:pPr>
      <w:widowControl w:val="0"/>
      <w:spacing w:line="288" w:lineRule="auto"/>
    </w:pPr>
    <w:rPr>
      <w:rFonts w:ascii="Arial" w:eastAsia="Times New Roman" w:hAnsi="Arial" w:cs="Times New Roman"/>
      <w:sz w:val="20"/>
      <w:szCs w:val="20"/>
    </w:rPr>
  </w:style>
  <w:style w:type="table" w:styleId="Tabellenraster">
    <w:name w:val="Table Grid"/>
    <w:basedOn w:val="NormaleTabelle"/>
    <w:uiPriority w:val="59"/>
    <w:rsid w:val="003551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DA111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Absatz-Standardschriftart"/>
    <w:rsid w:val="007E18F9"/>
  </w:style>
  <w:style w:type="character" w:customStyle="1" w:styleId="KommentartextZeichen1">
    <w:name w:val="Kommentartext Zeichen1"/>
    <w:basedOn w:val="Absatz-Standardschriftart"/>
    <w:uiPriority w:val="99"/>
    <w:semiHidden/>
    <w:rsid w:val="007E18F9"/>
  </w:style>
  <w:style w:type="paragraph" w:styleId="berarbeitung">
    <w:name w:val="Revision"/>
    <w:hidden/>
    <w:uiPriority w:val="99"/>
    <w:semiHidden/>
    <w:rsid w:val="000C7C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90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F9456D47-FE1B-4CE2-91D1-123A57D6B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127</Words>
  <Characters>44906</Characters>
  <Application>Microsoft Office Word</Application>
  <DocSecurity>0</DocSecurity>
  <Lines>374</Lines>
  <Paragraphs>10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Göttingen</Company>
  <LinksUpToDate>false</LinksUpToDate>
  <CharactersWithSpaces>51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Kromer</dc:creator>
  <cp:lastModifiedBy>Wiebke Ludwig</cp:lastModifiedBy>
  <cp:revision>8</cp:revision>
  <cp:lastPrinted>2016-04-28T15:26:00Z</cp:lastPrinted>
  <dcterms:created xsi:type="dcterms:W3CDTF">2017-08-12T18:33:00Z</dcterms:created>
  <dcterms:modified xsi:type="dcterms:W3CDTF">2017-12-06T20:32:00Z</dcterms:modified>
</cp:coreProperties>
</file>